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CC61DC" w14:textId="6ED79BE0" w:rsidR="0029010F" w:rsidRPr="00D807C7" w:rsidRDefault="00AE579C" w:rsidP="00F43E06">
      <w:pPr>
        <w:spacing w:line="360" w:lineRule="auto"/>
        <w:rPr>
          <w:rFonts w:asciiTheme="majorBidi" w:hAnsiTheme="majorBidi" w:cstheme="majorBidi"/>
          <w:b/>
          <w:bCs/>
          <w:sz w:val="24"/>
          <w:szCs w:val="24"/>
        </w:rPr>
      </w:pPr>
      <w:r>
        <w:rPr>
          <w:rFonts w:asciiTheme="majorBidi" w:hAnsiTheme="majorBidi" w:cstheme="majorBidi"/>
          <w:b/>
          <w:bCs/>
          <w:sz w:val="24"/>
          <w:szCs w:val="24"/>
        </w:rPr>
        <w:t>ADDITIONAL FILE 1</w:t>
      </w:r>
      <w:r w:rsidR="00D807C7" w:rsidRPr="00D807C7">
        <w:rPr>
          <w:rFonts w:asciiTheme="majorBidi" w:hAnsiTheme="majorBidi" w:cstheme="majorBidi"/>
          <w:b/>
          <w:bCs/>
          <w:sz w:val="24"/>
          <w:szCs w:val="24"/>
        </w:rPr>
        <w:t>. ADDITIONAL METHODOLOGICAL DETAILS</w:t>
      </w:r>
    </w:p>
    <w:p w14:paraId="2A7A227F" w14:textId="77777777" w:rsidR="00C82173" w:rsidRDefault="00C82173" w:rsidP="00F43E06">
      <w:pPr>
        <w:spacing w:line="360" w:lineRule="auto"/>
        <w:rPr>
          <w:rFonts w:asciiTheme="majorBidi" w:hAnsiTheme="majorBidi" w:cstheme="majorBidi"/>
          <w:b/>
          <w:bCs/>
          <w:sz w:val="24"/>
          <w:szCs w:val="24"/>
        </w:rPr>
      </w:pPr>
    </w:p>
    <w:p w14:paraId="1F8CAC9A" w14:textId="62D39CC9" w:rsidR="00C76844" w:rsidRPr="00D807C7" w:rsidRDefault="00C57875" w:rsidP="00F43E06">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1.1. </w:t>
      </w:r>
      <w:r w:rsidR="007C1780" w:rsidRPr="00D807C7">
        <w:rPr>
          <w:rFonts w:asciiTheme="majorBidi" w:hAnsiTheme="majorBidi" w:cstheme="majorBidi"/>
          <w:b/>
          <w:bCs/>
          <w:sz w:val="24"/>
          <w:szCs w:val="24"/>
        </w:rPr>
        <w:t xml:space="preserve">Methodology of the </w:t>
      </w:r>
      <w:r w:rsidR="00496FEC" w:rsidRPr="00D807C7">
        <w:rPr>
          <w:rFonts w:asciiTheme="majorBidi" w:hAnsiTheme="majorBidi" w:cstheme="majorBidi"/>
          <w:b/>
          <w:bCs/>
          <w:sz w:val="24"/>
          <w:szCs w:val="24"/>
        </w:rPr>
        <w:t>Uppsala Data Conflict Program</w:t>
      </w:r>
    </w:p>
    <w:p w14:paraId="3D48BE8F" w14:textId="674DA244" w:rsidR="00C76844" w:rsidRDefault="000D1D5E" w:rsidP="00F43E06">
      <w:pPr>
        <w:spacing w:line="360" w:lineRule="auto"/>
        <w:rPr>
          <w:rFonts w:asciiTheme="majorBidi" w:hAnsiTheme="majorBidi" w:cstheme="majorBidi"/>
          <w:sz w:val="24"/>
          <w:szCs w:val="24"/>
        </w:rPr>
      </w:pPr>
      <w:r>
        <w:rPr>
          <w:rFonts w:asciiTheme="majorBidi" w:hAnsiTheme="majorBidi" w:cstheme="majorBidi"/>
          <w:sz w:val="24"/>
          <w:szCs w:val="24"/>
        </w:rPr>
        <w:t>Approximately 80% of UCDP data is sourced from news reports; search strings are run through the Dow Jones Factiva aggregator to automatically retrieve articles about individuals killed or injured, and other local and specialised news sources are added to improve coverage for identified armed conflicts.</w:t>
      </w:r>
      <w:r>
        <w:rPr>
          <w:rFonts w:asciiTheme="majorBidi" w:hAnsiTheme="majorBidi" w:cstheme="majorBidi"/>
          <w:sz w:val="24"/>
          <w:szCs w:val="24"/>
        </w:rPr>
        <w:fldChar w:fldCharType="begin"/>
      </w:r>
      <w:r w:rsidR="00F63F63">
        <w:rPr>
          <w:rFonts w:asciiTheme="majorBidi" w:hAnsiTheme="majorBidi" w:cstheme="majorBidi"/>
          <w:sz w:val="24"/>
          <w:szCs w:val="24"/>
        </w:rPr>
        <w:instrText xml:space="preserve"> ADDIN EN.CITE &lt;EndNote&gt;&lt;Cite&gt;&lt;Author&gt;Uppsala Universitet&lt;/Author&gt;&lt;RecNum&gt;128&lt;/RecNum&gt;&lt;DisplayText&gt;&lt;style face="superscript"&gt;1&lt;/style&gt;&lt;/DisplayText&gt;&lt;record&gt;&lt;rec-number&gt;128&lt;/rec-number&gt;&lt;foreign-keys&gt;&lt;key app="EN" db-id="tezs9rd0oez0v1evtw3xzvxctz0p5ttaadzp" timestamp="1561643621"&gt;128&lt;/key&gt;&lt;/foreign-keys&gt;&lt;ref-type name="Journal Article"&gt;17&lt;/ref-type&gt;&lt;contributors&gt;&lt;authors&gt;&lt;author&gt;Uppsala Universitet, .&lt;/author&gt;&lt;/authors&gt;&lt;/contributors&gt;&lt;titles&gt;&lt;title&gt;Department of Peace and Conflict Research [online]. Available at: https://bit.ly/2Xant85 [Date of access 27 June 2019]&lt;/title&gt;&lt;/titles&gt;&lt;dates&gt;&lt;/dates&gt;&lt;urls&gt;&lt;/urls&gt;&lt;/record&gt;&lt;/Cite&gt;&lt;/EndNote&gt;</w:instrText>
      </w:r>
      <w:r>
        <w:rPr>
          <w:rFonts w:asciiTheme="majorBidi" w:hAnsiTheme="majorBidi" w:cstheme="majorBidi"/>
          <w:sz w:val="24"/>
          <w:szCs w:val="24"/>
        </w:rPr>
        <w:fldChar w:fldCharType="separate"/>
      </w:r>
      <w:r w:rsidR="00F43E06" w:rsidRPr="00F43E06">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Approximately 10,000-12,000 events are coded annually by researchers using this method.</w:t>
      </w:r>
      <w:r>
        <w:rPr>
          <w:rFonts w:asciiTheme="majorBidi" w:hAnsiTheme="majorBidi" w:cstheme="majorBidi"/>
          <w:sz w:val="24"/>
          <w:szCs w:val="24"/>
        </w:rPr>
        <w:fldChar w:fldCharType="begin"/>
      </w:r>
      <w:r w:rsidR="00F63F63">
        <w:rPr>
          <w:rFonts w:asciiTheme="majorBidi" w:hAnsiTheme="majorBidi" w:cstheme="majorBidi"/>
          <w:sz w:val="24"/>
          <w:szCs w:val="24"/>
        </w:rPr>
        <w:instrText xml:space="preserve"> ADDIN EN.CITE &lt;EndNote&gt;&lt;Cite&gt;&lt;Author&gt;Uppsala Universitet&lt;/Author&gt;&lt;RecNum&gt;128&lt;/RecNum&gt;&lt;DisplayText&gt;&lt;style face="superscript"&gt;1&lt;/style&gt;&lt;/DisplayText&gt;&lt;record&gt;&lt;rec-number&gt;128&lt;/rec-number&gt;&lt;foreign-keys&gt;&lt;key app="EN" db-id="tezs9rd0oez0v1evtw3xzvxctz0p5ttaadzp" timestamp="1561643621"&gt;128&lt;/key&gt;&lt;/foreign-keys&gt;&lt;ref-type name="Journal Article"&gt;17&lt;/ref-type&gt;&lt;contributors&gt;&lt;authors&gt;&lt;author&gt;Uppsala Universitet, .&lt;/author&gt;&lt;/authors&gt;&lt;/contributors&gt;&lt;titles&gt;&lt;title&gt;Department of Peace and Conflict Research [online]. Available at: https://bit.ly/2Xant85 [Date of access 27 June 2019]&lt;/title&gt;&lt;/titles&gt;&lt;dates&gt;&lt;/dates&gt;&lt;urls&gt;&lt;/urls&gt;&lt;/record&gt;&lt;/Cite&gt;&lt;/EndNote&gt;</w:instrText>
      </w:r>
      <w:r>
        <w:rPr>
          <w:rFonts w:asciiTheme="majorBidi" w:hAnsiTheme="majorBidi" w:cstheme="majorBidi"/>
          <w:sz w:val="24"/>
          <w:szCs w:val="24"/>
        </w:rPr>
        <w:fldChar w:fldCharType="separate"/>
      </w:r>
      <w:r w:rsidR="00F43E06" w:rsidRPr="00F43E06">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Another 20% of UCDP data is sourced from non-governmental and international organisations, case studies, truth commission reports, historical archives and other sources of information.</w:t>
      </w:r>
      <w:r>
        <w:rPr>
          <w:rFonts w:asciiTheme="majorBidi" w:hAnsiTheme="majorBidi" w:cstheme="majorBidi"/>
          <w:sz w:val="24"/>
          <w:szCs w:val="24"/>
        </w:rPr>
        <w:fldChar w:fldCharType="begin"/>
      </w:r>
      <w:r w:rsidR="00F63F63">
        <w:rPr>
          <w:rFonts w:asciiTheme="majorBidi" w:hAnsiTheme="majorBidi" w:cstheme="majorBidi"/>
          <w:sz w:val="24"/>
          <w:szCs w:val="24"/>
        </w:rPr>
        <w:instrText xml:space="preserve"> ADDIN EN.CITE &lt;EndNote&gt;&lt;Cite&gt;&lt;Author&gt;Uppsala Universitet&lt;/Author&gt;&lt;RecNum&gt;128&lt;/RecNum&gt;&lt;DisplayText&gt;&lt;style face="superscript"&gt;1&lt;/style&gt;&lt;/DisplayText&gt;&lt;record&gt;&lt;rec-number&gt;128&lt;/rec-number&gt;&lt;foreign-keys&gt;&lt;key app="EN" db-id="tezs9rd0oez0v1evtw3xzvxctz0p5ttaadzp" timestamp="1561643621"&gt;128&lt;/key&gt;&lt;/foreign-keys&gt;&lt;ref-type name="Journal Article"&gt;17&lt;/ref-type&gt;&lt;contributors&gt;&lt;authors&gt;&lt;author&gt;Uppsala Universitet, .&lt;/author&gt;&lt;/authors&gt;&lt;/contributors&gt;&lt;titles&gt;&lt;title&gt;Department of Peace and Conflict Research [online]. Available at: https://bit.ly/2Xant85 [Date of access 27 June 2019]&lt;/title&gt;&lt;/titles&gt;&lt;dates&gt;&lt;/dates&gt;&lt;urls&gt;&lt;/urls&gt;&lt;/record&gt;&lt;/Cite&gt;&lt;/EndNote&gt;</w:instrText>
      </w:r>
      <w:r>
        <w:rPr>
          <w:rFonts w:asciiTheme="majorBidi" w:hAnsiTheme="majorBidi" w:cstheme="majorBidi"/>
          <w:sz w:val="24"/>
          <w:szCs w:val="24"/>
        </w:rPr>
        <w:fldChar w:fldCharType="separate"/>
      </w:r>
      <w:r w:rsidR="00F43E06" w:rsidRPr="00F43E06">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Reports are then traced back to the primary source to assess its reliability; the data are at least triple checked and coded by staff with extensive case knowledge, and subject to post estimation validation methods that </w:t>
      </w:r>
      <w:r w:rsidR="00FC217F">
        <w:rPr>
          <w:rFonts w:asciiTheme="majorBidi" w:hAnsiTheme="majorBidi" w:cstheme="majorBidi"/>
          <w:sz w:val="24"/>
          <w:szCs w:val="24"/>
        </w:rPr>
        <w:t xml:space="preserve">ensure high quality and consistency, and are </w:t>
      </w:r>
      <w:r>
        <w:rPr>
          <w:rFonts w:asciiTheme="majorBidi" w:hAnsiTheme="majorBidi" w:cstheme="majorBidi"/>
          <w:sz w:val="24"/>
          <w:szCs w:val="24"/>
        </w:rPr>
        <w:t>explained in more detail elsewhere.</w:t>
      </w:r>
      <w:r>
        <w:rPr>
          <w:rFonts w:asciiTheme="majorBidi" w:hAnsiTheme="majorBidi" w:cstheme="majorBidi"/>
          <w:sz w:val="24"/>
          <w:szCs w:val="24"/>
        </w:rPr>
        <w:fldChar w:fldCharType="begin"/>
      </w:r>
      <w:r w:rsidR="00F63F63">
        <w:rPr>
          <w:rFonts w:asciiTheme="majorBidi" w:hAnsiTheme="majorBidi" w:cstheme="majorBidi"/>
          <w:sz w:val="24"/>
          <w:szCs w:val="24"/>
        </w:rPr>
        <w:instrText xml:space="preserve"> ADDIN EN.CITE &lt;EndNote&gt;&lt;Cite&gt;&lt;Author&gt;Uppsala Universitet&lt;/Author&gt;&lt;RecNum&gt;128&lt;/RecNum&gt;&lt;DisplayText&gt;&lt;style face="superscript"&gt;1&lt;/style&gt;&lt;/DisplayText&gt;&lt;record&gt;&lt;rec-number&gt;128&lt;/rec-number&gt;&lt;foreign-keys&gt;&lt;key app="EN" db-id="tezs9rd0oez0v1evtw3xzvxctz0p5ttaadzp" timestamp="1561643621"&gt;128&lt;/key&gt;&lt;/foreign-keys&gt;&lt;ref-type name="Journal Article"&gt;17&lt;/ref-type&gt;&lt;contributors&gt;&lt;authors&gt;&lt;author&gt;Uppsala Universitet, .&lt;/author&gt;&lt;/authors&gt;&lt;/contributors&gt;&lt;titles&gt;&lt;title&gt;Department of Peace and Conflict Research [online]. Available at: https://bit.ly/2Xant85 [Date of access 27 June 2019]&lt;/title&gt;&lt;/titles&gt;&lt;dates&gt;&lt;/dates&gt;&lt;urls&gt;&lt;/urls&gt;&lt;/record&gt;&lt;/Cite&gt;&lt;/EndNote&gt;</w:instrText>
      </w:r>
      <w:r>
        <w:rPr>
          <w:rFonts w:asciiTheme="majorBidi" w:hAnsiTheme="majorBidi" w:cstheme="majorBidi"/>
          <w:sz w:val="24"/>
          <w:szCs w:val="24"/>
        </w:rPr>
        <w:fldChar w:fldCharType="separate"/>
      </w:r>
      <w:r w:rsidR="00F43E06" w:rsidRPr="00F43E06">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p>
    <w:p w14:paraId="7B8BC1C4" w14:textId="351A9D50" w:rsidR="00D807C7" w:rsidRPr="00D807C7" w:rsidRDefault="00C57875" w:rsidP="00F43E06">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1.2. </w:t>
      </w:r>
      <w:r w:rsidR="00D807C7" w:rsidRPr="00D807C7">
        <w:rPr>
          <w:rFonts w:asciiTheme="majorBidi" w:hAnsiTheme="majorBidi" w:cstheme="majorBidi"/>
          <w:b/>
          <w:bCs/>
          <w:sz w:val="24"/>
          <w:szCs w:val="24"/>
        </w:rPr>
        <w:t>Methodology of the Major Episodes of Political Violence</w:t>
      </w:r>
    </w:p>
    <w:p w14:paraId="59728F6A" w14:textId="77777777" w:rsidR="009E6033" w:rsidRDefault="003A7CF5" w:rsidP="00456280">
      <w:pPr>
        <w:spacing w:line="360" w:lineRule="auto"/>
        <w:rPr>
          <w:rFonts w:asciiTheme="majorBidi" w:hAnsiTheme="majorBidi" w:cstheme="majorBidi"/>
          <w:sz w:val="24"/>
          <w:szCs w:val="24"/>
        </w:rPr>
      </w:pPr>
      <w:r>
        <w:rPr>
          <w:rFonts w:asciiTheme="majorBidi" w:hAnsiTheme="majorBidi" w:cstheme="majorBidi"/>
          <w:sz w:val="24"/>
          <w:szCs w:val="24"/>
        </w:rPr>
        <w:t>T</w:t>
      </w:r>
      <w:r w:rsidR="00456280">
        <w:rPr>
          <w:rFonts w:asciiTheme="majorBidi" w:hAnsiTheme="majorBidi" w:cstheme="majorBidi"/>
          <w:sz w:val="24"/>
          <w:szCs w:val="24"/>
        </w:rPr>
        <w:t>he Major Episodes of Political Violence (MEPV) dataset</w:t>
      </w:r>
      <w:r>
        <w:rPr>
          <w:rFonts w:asciiTheme="majorBidi" w:hAnsiTheme="majorBidi" w:cstheme="majorBidi"/>
          <w:sz w:val="24"/>
          <w:szCs w:val="24"/>
        </w:rPr>
        <w:t xml:space="preserve"> </w:t>
      </w:r>
      <w:r w:rsidR="00422170">
        <w:rPr>
          <w:rFonts w:asciiTheme="majorBidi" w:hAnsiTheme="majorBidi" w:cstheme="majorBidi"/>
          <w:sz w:val="24"/>
          <w:szCs w:val="24"/>
        </w:rPr>
        <w:t xml:space="preserve">is managed by the </w:t>
      </w:r>
      <w:proofErr w:type="spellStart"/>
      <w:r w:rsidR="00422170">
        <w:rPr>
          <w:rFonts w:asciiTheme="majorBidi" w:hAnsiTheme="majorBidi" w:cstheme="majorBidi"/>
          <w:sz w:val="24"/>
          <w:szCs w:val="24"/>
        </w:rPr>
        <w:t>Center</w:t>
      </w:r>
      <w:proofErr w:type="spellEnd"/>
      <w:r w:rsidR="00422170">
        <w:rPr>
          <w:rFonts w:asciiTheme="majorBidi" w:hAnsiTheme="majorBidi" w:cstheme="majorBidi"/>
          <w:sz w:val="24"/>
          <w:szCs w:val="24"/>
        </w:rPr>
        <w:t xml:space="preserve"> for Systemic Peace</w:t>
      </w:r>
      <w:r w:rsidR="00955BE8">
        <w:rPr>
          <w:rFonts w:asciiTheme="majorBidi" w:hAnsiTheme="majorBidi" w:cstheme="majorBidi"/>
          <w:sz w:val="24"/>
          <w:szCs w:val="24"/>
        </w:rPr>
        <w:t>.</w:t>
      </w:r>
      <w:r w:rsidR="00422170">
        <w:rPr>
          <w:rFonts w:asciiTheme="majorBidi" w:hAnsiTheme="majorBidi" w:cstheme="majorBidi"/>
          <w:sz w:val="24"/>
          <w:szCs w:val="24"/>
        </w:rPr>
        <w:fldChar w:fldCharType="begin"/>
      </w:r>
      <w:r w:rsidR="00422170">
        <w:rPr>
          <w:rFonts w:asciiTheme="majorBidi" w:hAnsiTheme="majorBidi" w:cstheme="majorBidi"/>
          <w:sz w:val="24"/>
          <w:szCs w:val="24"/>
        </w:rPr>
        <w:instrText xml:space="preserve"> ADDIN EN.CITE &lt;EndNote&gt;&lt;Cite&gt;&lt;Author&gt;Center for Systemic Peace&lt;/Author&gt;&lt;RecNum&gt;81&lt;/RecNum&gt;&lt;DisplayText&gt;&lt;style face="superscript"&gt;2&lt;/style&gt;&lt;/DisplayText&gt;&lt;record&gt;&lt;rec-number&gt;81&lt;/rec-number&gt;&lt;foreign-keys&gt;&lt;key app="EN" db-id="tezs9rd0oez0v1evtw3xzvxctz0p5ttaadzp" timestamp="1555071373"&gt;81&lt;/key&gt;&lt;/foreign-keys&gt;&lt;ref-type name="Journal Article"&gt;17&lt;/ref-type&gt;&lt;contributors&gt;&lt;authors&gt;&lt;author&gt;Center for Systemic Peace, .&lt;/author&gt;&lt;/authors&gt;&lt;/contributors&gt;&lt;titles&gt;&lt;title&gt;INSCR Data Page [online]. Available at: https://bit.ly/1RD6fl7 [Date of access 12 April 2019]&lt;/title&gt;&lt;/titles&gt;&lt;dates&gt;&lt;/dates&gt;&lt;urls&gt;&lt;/urls&gt;&lt;/record&gt;&lt;/Cite&gt;&lt;/EndNote&gt;</w:instrText>
      </w:r>
      <w:r w:rsidR="00422170">
        <w:rPr>
          <w:rFonts w:asciiTheme="majorBidi" w:hAnsiTheme="majorBidi" w:cstheme="majorBidi"/>
          <w:sz w:val="24"/>
          <w:szCs w:val="24"/>
        </w:rPr>
        <w:fldChar w:fldCharType="separate"/>
      </w:r>
      <w:r w:rsidR="00422170" w:rsidRPr="00422170">
        <w:rPr>
          <w:rFonts w:asciiTheme="majorBidi" w:hAnsiTheme="majorBidi" w:cstheme="majorBidi"/>
          <w:noProof/>
          <w:sz w:val="24"/>
          <w:szCs w:val="24"/>
          <w:vertAlign w:val="superscript"/>
        </w:rPr>
        <w:t>2</w:t>
      </w:r>
      <w:r w:rsidR="00422170">
        <w:rPr>
          <w:rFonts w:asciiTheme="majorBidi" w:hAnsiTheme="majorBidi" w:cstheme="majorBidi"/>
          <w:sz w:val="24"/>
          <w:szCs w:val="24"/>
        </w:rPr>
        <w:fldChar w:fldCharType="end"/>
      </w:r>
      <w:r w:rsidR="00955BE8">
        <w:rPr>
          <w:rFonts w:asciiTheme="majorBidi" w:hAnsiTheme="majorBidi" w:cstheme="majorBidi"/>
          <w:sz w:val="24"/>
          <w:szCs w:val="24"/>
        </w:rPr>
        <w:t xml:space="preserve"> MEPV defines </w:t>
      </w:r>
      <w:r w:rsidR="002E345A">
        <w:rPr>
          <w:rFonts w:asciiTheme="majorBidi" w:hAnsiTheme="majorBidi" w:cstheme="majorBidi"/>
          <w:sz w:val="24"/>
          <w:szCs w:val="24"/>
        </w:rPr>
        <w:t xml:space="preserve">armed conflict </w:t>
      </w:r>
      <w:r w:rsidR="00955BE8">
        <w:rPr>
          <w:rFonts w:asciiTheme="majorBidi" w:hAnsiTheme="majorBidi" w:cstheme="majorBidi"/>
          <w:sz w:val="24"/>
          <w:szCs w:val="24"/>
        </w:rPr>
        <w:t>as the “systematic and sustained use of lethal violence by organized groups that result in at least 500 directly-related deaths over the course of the episode”</w:t>
      </w:r>
      <w:r w:rsidR="00455A5E">
        <w:rPr>
          <w:rFonts w:asciiTheme="majorBidi" w:hAnsiTheme="majorBidi" w:cstheme="majorBidi"/>
          <w:sz w:val="24"/>
          <w:szCs w:val="24"/>
        </w:rPr>
        <w:t>, with a base rate of 100 directly-related deaths per year.</w:t>
      </w:r>
      <w:r w:rsidR="00955BE8">
        <w:rPr>
          <w:rFonts w:asciiTheme="majorBidi" w:hAnsiTheme="majorBidi" w:cstheme="majorBidi"/>
          <w:sz w:val="24"/>
          <w:szCs w:val="24"/>
        </w:rPr>
        <w:fldChar w:fldCharType="begin"/>
      </w:r>
      <w:r w:rsidR="00955BE8">
        <w:rPr>
          <w:rFonts w:asciiTheme="majorBidi" w:hAnsiTheme="majorBidi" w:cstheme="majorBidi"/>
          <w:sz w:val="24"/>
          <w:szCs w:val="24"/>
        </w:rPr>
        <w:instrText xml:space="preserve"> ADDIN EN.CITE &lt;EndNote&gt;&lt;Cite&gt;&lt;Author&gt;Center for Systemic Peace&lt;/Author&gt;&lt;RecNum&gt;81&lt;/RecNum&gt;&lt;DisplayText&gt;&lt;style face="superscript"&gt;2&lt;/style&gt;&lt;/DisplayText&gt;&lt;record&gt;&lt;rec-number&gt;81&lt;/rec-number&gt;&lt;foreign-keys&gt;&lt;key app="EN" db-id="tezs9rd0oez0v1evtw3xzvxctz0p5ttaadzp" timestamp="1555071373"&gt;81&lt;/key&gt;&lt;/foreign-keys&gt;&lt;ref-type name="Journal Article"&gt;17&lt;/ref-type&gt;&lt;contributors&gt;&lt;authors&gt;&lt;author&gt;Center for Systemic Peace, .&lt;/author&gt;&lt;/authors&gt;&lt;/contributors&gt;&lt;titles&gt;&lt;title&gt;INSCR Data Page [online]. Available at: https://bit.ly/1RD6fl7 [Date of access 12 April 2019]&lt;/title&gt;&lt;/titles&gt;&lt;dates&gt;&lt;/dates&gt;&lt;urls&gt;&lt;/urls&gt;&lt;/record&gt;&lt;/Cite&gt;&lt;/EndNote&gt;</w:instrText>
      </w:r>
      <w:r w:rsidR="00955BE8">
        <w:rPr>
          <w:rFonts w:asciiTheme="majorBidi" w:hAnsiTheme="majorBidi" w:cstheme="majorBidi"/>
          <w:sz w:val="24"/>
          <w:szCs w:val="24"/>
        </w:rPr>
        <w:fldChar w:fldCharType="separate"/>
      </w:r>
      <w:r w:rsidR="00955BE8" w:rsidRPr="00955BE8">
        <w:rPr>
          <w:rFonts w:asciiTheme="majorBidi" w:hAnsiTheme="majorBidi" w:cstheme="majorBidi"/>
          <w:noProof/>
          <w:sz w:val="24"/>
          <w:szCs w:val="24"/>
          <w:vertAlign w:val="superscript"/>
        </w:rPr>
        <w:t>2</w:t>
      </w:r>
      <w:r w:rsidR="00955BE8">
        <w:rPr>
          <w:rFonts w:asciiTheme="majorBidi" w:hAnsiTheme="majorBidi" w:cstheme="majorBidi"/>
          <w:sz w:val="24"/>
          <w:szCs w:val="24"/>
        </w:rPr>
        <w:fldChar w:fldCharType="end"/>
      </w:r>
      <w:r w:rsidR="005C5C3D">
        <w:rPr>
          <w:rFonts w:asciiTheme="majorBidi" w:hAnsiTheme="majorBidi" w:cstheme="majorBidi"/>
          <w:sz w:val="24"/>
          <w:szCs w:val="24"/>
        </w:rPr>
        <w:t xml:space="preserve"> </w:t>
      </w:r>
      <w:r w:rsidR="009E6033">
        <w:rPr>
          <w:rFonts w:asciiTheme="majorBidi" w:hAnsiTheme="majorBidi" w:cstheme="majorBidi"/>
          <w:sz w:val="24"/>
          <w:szCs w:val="24"/>
        </w:rPr>
        <w:t>It is unclear which sources of information are used to inform the MEPV dataset, although armed conflict data are researched, analysed and coded by a single author.</w:t>
      </w:r>
    </w:p>
    <w:p w14:paraId="6985392C" w14:textId="77777777" w:rsidR="00C51CF1" w:rsidRDefault="005C5C3D" w:rsidP="009A66F9">
      <w:pPr>
        <w:spacing w:line="360" w:lineRule="auto"/>
        <w:rPr>
          <w:rFonts w:asciiTheme="majorBidi" w:hAnsiTheme="majorBidi" w:cstheme="majorBidi"/>
          <w:sz w:val="24"/>
          <w:szCs w:val="24"/>
        </w:rPr>
      </w:pPr>
      <w:r>
        <w:rPr>
          <w:rFonts w:asciiTheme="majorBidi" w:hAnsiTheme="majorBidi" w:cstheme="majorBidi"/>
          <w:sz w:val="24"/>
          <w:szCs w:val="24"/>
        </w:rPr>
        <w:t xml:space="preserve">Each episode is categorised as either international, </w:t>
      </w:r>
      <w:r w:rsidR="006E7267">
        <w:rPr>
          <w:rFonts w:asciiTheme="majorBidi" w:hAnsiTheme="majorBidi" w:cstheme="majorBidi"/>
          <w:sz w:val="24"/>
          <w:szCs w:val="24"/>
        </w:rPr>
        <w:t xml:space="preserve">civil, or ethnic conflict, and depending on its intensity is </w:t>
      </w:r>
      <w:r w:rsidR="005E101E">
        <w:rPr>
          <w:rFonts w:asciiTheme="majorBidi" w:hAnsiTheme="majorBidi" w:cstheme="majorBidi"/>
          <w:sz w:val="24"/>
          <w:szCs w:val="24"/>
        </w:rPr>
        <w:t xml:space="preserve">then arbitrarily </w:t>
      </w:r>
      <w:r w:rsidR="006E7267">
        <w:rPr>
          <w:rFonts w:asciiTheme="majorBidi" w:hAnsiTheme="majorBidi" w:cstheme="majorBidi"/>
          <w:sz w:val="24"/>
          <w:szCs w:val="24"/>
        </w:rPr>
        <w:t xml:space="preserve">categorised </w:t>
      </w:r>
      <w:r w:rsidR="00ED2647">
        <w:rPr>
          <w:rFonts w:asciiTheme="majorBidi" w:hAnsiTheme="majorBidi" w:cstheme="majorBidi"/>
          <w:sz w:val="24"/>
          <w:szCs w:val="24"/>
        </w:rPr>
        <w:t xml:space="preserve">as either violence or war. </w:t>
      </w:r>
      <w:r w:rsidR="004D5699">
        <w:rPr>
          <w:rFonts w:asciiTheme="majorBidi" w:hAnsiTheme="majorBidi" w:cstheme="majorBidi"/>
          <w:sz w:val="24"/>
          <w:szCs w:val="24"/>
        </w:rPr>
        <w:t>E</w:t>
      </w:r>
      <w:r w:rsidR="002E345A">
        <w:rPr>
          <w:rFonts w:asciiTheme="majorBidi" w:hAnsiTheme="majorBidi" w:cstheme="majorBidi"/>
          <w:sz w:val="24"/>
          <w:szCs w:val="24"/>
        </w:rPr>
        <w:t xml:space="preserve">ach </w:t>
      </w:r>
      <w:r w:rsidR="004D5699">
        <w:rPr>
          <w:rFonts w:asciiTheme="majorBidi" w:hAnsiTheme="majorBidi" w:cstheme="majorBidi"/>
          <w:sz w:val="24"/>
          <w:szCs w:val="24"/>
        </w:rPr>
        <w:t xml:space="preserve">conflict in each </w:t>
      </w:r>
      <w:r w:rsidR="002E345A">
        <w:rPr>
          <w:rFonts w:asciiTheme="majorBidi" w:hAnsiTheme="majorBidi" w:cstheme="majorBidi"/>
          <w:sz w:val="24"/>
          <w:szCs w:val="24"/>
        </w:rPr>
        <w:t>country-year</w:t>
      </w:r>
      <w:r w:rsidR="004D5699">
        <w:rPr>
          <w:rFonts w:asciiTheme="majorBidi" w:hAnsiTheme="majorBidi" w:cstheme="majorBidi"/>
          <w:sz w:val="24"/>
          <w:szCs w:val="24"/>
        </w:rPr>
        <w:t xml:space="preserve"> is rated on an 11 point </w:t>
      </w:r>
      <w:r w:rsidR="006B78FE">
        <w:rPr>
          <w:rFonts w:asciiTheme="majorBidi" w:hAnsiTheme="majorBidi" w:cstheme="majorBidi"/>
          <w:sz w:val="24"/>
          <w:szCs w:val="24"/>
        </w:rPr>
        <w:t xml:space="preserve">ratio </w:t>
      </w:r>
      <w:r w:rsidR="004D5699">
        <w:rPr>
          <w:rFonts w:asciiTheme="majorBidi" w:hAnsiTheme="majorBidi" w:cstheme="majorBidi"/>
          <w:sz w:val="24"/>
          <w:szCs w:val="24"/>
        </w:rPr>
        <w:t>scale</w:t>
      </w:r>
      <w:r w:rsidR="006B78FE">
        <w:rPr>
          <w:rFonts w:asciiTheme="majorBidi" w:hAnsiTheme="majorBidi" w:cstheme="majorBidi"/>
          <w:sz w:val="24"/>
          <w:szCs w:val="24"/>
        </w:rPr>
        <w:t xml:space="preserve"> that represents the “magnitude of societal-systematic impact”</w:t>
      </w:r>
      <w:r w:rsidR="00327407">
        <w:rPr>
          <w:rFonts w:asciiTheme="majorBidi" w:hAnsiTheme="majorBidi" w:cstheme="majorBidi"/>
          <w:sz w:val="24"/>
          <w:szCs w:val="24"/>
        </w:rPr>
        <w:t xml:space="preserve"> (Table)</w:t>
      </w:r>
      <w:r w:rsidR="00D91ED3">
        <w:rPr>
          <w:rFonts w:asciiTheme="majorBidi" w:hAnsiTheme="majorBidi" w:cstheme="majorBidi"/>
          <w:sz w:val="24"/>
          <w:szCs w:val="24"/>
        </w:rPr>
        <w:t>, which is summed if more than one conflict occurs per country-year.</w:t>
      </w:r>
      <w:r w:rsidR="00C53DAF">
        <w:rPr>
          <w:rFonts w:asciiTheme="majorBidi" w:hAnsiTheme="majorBidi" w:cstheme="majorBidi"/>
          <w:sz w:val="24"/>
          <w:szCs w:val="24"/>
        </w:rPr>
        <w:fldChar w:fldCharType="begin"/>
      </w:r>
      <w:r w:rsidR="00C53DAF">
        <w:rPr>
          <w:rFonts w:asciiTheme="majorBidi" w:hAnsiTheme="majorBidi" w:cstheme="majorBidi"/>
          <w:sz w:val="24"/>
          <w:szCs w:val="24"/>
        </w:rPr>
        <w:instrText xml:space="preserve"> ADDIN EN.CITE &lt;EndNote&gt;&lt;Cite&gt;&lt;Author&gt;Marshall&lt;/Author&gt;&lt;Year&gt;2016&lt;/Year&gt;&lt;RecNum&gt;156&lt;/RecNum&gt;&lt;DisplayText&gt;&lt;style face="superscript"&gt;3&lt;/style&gt;&lt;/DisplayText&gt;&lt;record&gt;&lt;rec-number&gt;156&lt;/rec-number&gt;&lt;foreign-keys&gt;&lt;key app="EN" db-id="tezs9rd0oez0v1evtw3xzvxctz0p5ttaadzp" timestamp="1564671765"&gt;156&lt;/key&gt;&lt;/foreign-keys&gt;&lt;ref-type name="Journal Article"&gt;17&lt;/ref-type&gt;&lt;contributors&gt;&lt;authors&gt;&lt;author&gt;Marshall, Monty G&lt;/author&gt;&lt;/authors&gt;&lt;/contributors&gt;&lt;titles&gt;&lt;title&gt;Major episodes of political violence (MEPV) and conflict regions, 1946-2015&lt;/title&gt;&lt;secondary-title&gt;Center for Systemic Peace&lt;/secondary-title&gt;&lt;/titles&gt;&lt;periodical&gt;&lt;full-title&gt;Center for Systemic Peace&lt;/full-title&gt;&lt;/periodical&gt;&lt;volume&gt;25&lt;/volume&gt;&lt;dates&gt;&lt;year&gt;2016&lt;/year&gt;&lt;/dates&gt;&lt;urls&gt;&lt;/urls&gt;&lt;/record&gt;&lt;/Cite&gt;&lt;/EndNote&gt;</w:instrText>
      </w:r>
      <w:r w:rsidR="00C53DAF">
        <w:rPr>
          <w:rFonts w:asciiTheme="majorBidi" w:hAnsiTheme="majorBidi" w:cstheme="majorBidi"/>
          <w:sz w:val="24"/>
          <w:szCs w:val="24"/>
        </w:rPr>
        <w:fldChar w:fldCharType="separate"/>
      </w:r>
      <w:r w:rsidR="00C53DAF" w:rsidRPr="00C53DAF">
        <w:rPr>
          <w:rFonts w:asciiTheme="majorBidi" w:hAnsiTheme="majorBidi" w:cstheme="majorBidi"/>
          <w:noProof/>
          <w:sz w:val="24"/>
          <w:szCs w:val="24"/>
          <w:vertAlign w:val="superscript"/>
        </w:rPr>
        <w:t>3</w:t>
      </w:r>
      <w:r w:rsidR="00C53DAF">
        <w:rPr>
          <w:rFonts w:asciiTheme="majorBidi" w:hAnsiTheme="majorBidi" w:cstheme="majorBidi"/>
          <w:sz w:val="24"/>
          <w:szCs w:val="24"/>
        </w:rPr>
        <w:fldChar w:fldCharType="end"/>
      </w:r>
      <w:r w:rsidR="00D91ED3">
        <w:rPr>
          <w:rFonts w:asciiTheme="majorBidi" w:hAnsiTheme="majorBidi" w:cstheme="majorBidi"/>
          <w:sz w:val="24"/>
          <w:szCs w:val="24"/>
        </w:rPr>
        <w:t xml:space="preserve"> </w:t>
      </w:r>
      <w:r w:rsidR="00585F68">
        <w:rPr>
          <w:rFonts w:asciiTheme="majorBidi" w:hAnsiTheme="majorBidi" w:cstheme="majorBidi"/>
          <w:sz w:val="24"/>
          <w:szCs w:val="24"/>
        </w:rPr>
        <w:t xml:space="preserve">These scores reflect multiple factors including state capabilities, </w:t>
      </w:r>
      <w:r w:rsidR="00585F68" w:rsidRPr="00585F68">
        <w:rPr>
          <w:rFonts w:asciiTheme="majorBidi" w:hAnsiTheme="majorBidi" w:cstheme="majorBidi"/>
          <w:sz w:val="24"/>
          <w:szCs w:val="24"/>
        </w:rPr>
        <w:t>interactive intensity (means and goals), area and scope of death and destruction, population</w:t>
      </w:r>
      <w:r w:rsidR="009A66F9">
        <w:rPr>
          <w:rFonts w:asciiTheme="majorBidi" w:hAnsiTheme="majorBidi" w:cstheme="majorBidi"/>
          <w:sz w:val="24"/>
          <w:szCs w:val="24"/>
        </w:rPr>
        <w:t xml:space="preserve"> </w:t>
      </w:r>
      <w:r w:rsidR="00585F68" w:rsidRPr="00585F68">
        <w:rPr>
          <w:rFonts w:asciiTheme="majorBidi" w:hAnsiTheme="majorBidi" w:cstheme="majorBidi"/>
          <w:sz w:val="24"/>
          <w:szCs w:val="24"/>
        </w:rPr>
        <w:t>displacement, and episode duration</w:t>
      </w:r>
      <w:r w:rsidR="009A66F9">
        <w:rPr>
          <w:rFonts w:asciiTheme="majorBidi" w:hAnsiTheme="majorBidi" w:cstheme="majorBidi"/>
          <w:sz w:val="24"/>
          <w:szCs w:val="24"/>
        </w:rPr>
        <w:t>.</w:t>
      </w:r>
      <w:r w:rsidR="0031034C">
        <w:rPr>
          <w:rFonts w:asciiTheme="majorBidi" w:hAnsiTheme="majorBidi" w:cstheme="majorBidi"/>
          <w:sz w:val="24"/>
          <w:szCs w:val="24"/>
        </w:rPr>
        <w:t xml:space="preserve"> The scores are comparable over time and between countries.</w:t>
      </w:r>
    </w:p>
    <w:p w14:paraId="25113DB4" w14:textId="43B8D7F2" w:rsidR="00C57875" w:rsidRDefault="00C51CF1" w:rsidP="009A66F9">
      <w:pPr>
        <w:spacing w:line="360" w:lineRule="auto"/>
        <w:rPr>
          <w:rFonts w:asciiTheme="majorBidi" w:hAnsiTheme="majorBidi" w:cstheme="majorBidi"/>
          <w:sz w:val="24"/>
          <w:szCs w:val="24"/>
        </w:rPr>
      </w:pPr>
      <w:r>
        <w:rPr>
          <w:rFonts w:asciiTheme="majorBidi" w:hAnsiTheme="majorBidi" w:cstheme="majorBidi"/>
          <w:sz w:val="24"/>
          <w:szCs w:val="24"/>
        </w:rPr>
        <w:t xml:space="preserve">A comparison of </w:t>
      </w:r>
      <w:r w:rsidR="00C32AE8">
        <w:rPr>
          <w:rFonts w:asciiTheme="majorBidi" w:hAnsiTheme="majorBidi" w:cstheme="majorBidi"/>
          <w:sz w:val="24"/>
          <w:szCs w:val="24"/>
        </w:rPr>
        <w:t xml:space="preserve">the rate of </w:t>
      </w:r>
      <w:r>
        <w:rPr>
          <w:rFonts w:asciiTheme="majorBidi" w:hAnsiTheme="majorBidi" w:cstheme="majorBidi"/>
          <w:sz w:val="24"/>
          <w:szCs w:val="24"/>
        </w:rPr>
        <w:t xml:space="preserve">battle-related deaths </w:t>
      </w:r>
      <w:r w:rsidR="00C32AE8">
        <w:rPr>
          <w:rFonts w:asciiTheme="majorBidi" w:hAnsiTheme="majorBidi" w:cstheme="majorBidi"/>
          <w:sz w:val="24"/>
          <w:szCs w:val="24"/>
        </w:rPr>
        <w:t>between various armed conflict variables from UCDP and MEPV</w:t>
      </w:r>
      <w:r w:rsidR="0031034C">
        <w:rPr>
          <w:rFonts w:asciiTheme="majorBidi" w:hAnsiTheme="majorBidi" w:cstheme="majorBidi"/>
          <w:sz w:val="24"/>
          <w:szCs w:val="24"/>
        </w:rPr>
        <w:t xml:space="preserve"> </w:t>
      </w:r>
      <w:r w:rsidR="0070660D">
        <w:rPr>
          <w:rFonts w:asciiTheme="majorBidi" w:hAnsiTheme="majorBidi" w:cstheme="majorBidi"/>
          <w:sz w:val="24"/>
          <w:szCs w:val="24"/>
        </w:rPr>
        <w:t>is shown in the table below.</w:t>
      </w:r>
    </w:p>
    <w:p w14:paraId="186963BD" w14:textId="77777777" w:rsidR="0070660D" w:rsidRDefault="0070660D">
      <w:pPr>
        <w:rPr>
          <w:rFonts w:asciiTheme="majorBidi" w:hAnsiTheme="majorBidi" w:cstheme="majorBidi"/>
          <w:b/>
          <w:sz w:val="24"/>
          <w:szCs w:val="24"/>
        </w:rPr>
      </w:pPr>
      <w:r>
        <w:rPr>
          <w:rFonts w:asciiTheme="majorBidi" w:hAnsiTheme="majorBidi" w:cstheme="majorBidi"/>
          <w:b/>
          <w:sz w:val="24"/>
          <w:szCs w:val="24"/>
        </w:rPr>
        <w:br w:type="page"/>
      </w:r>
    </w:p>
    <w:p w14:paraId="25412E57" w14:textId="008E3CCE" w:rsidR="0070660D" w:rsidRDefault="00145FE8" w:rsidP="009A66F9">
      <w:pPr>
        <w:spacing w:line="360" w:lineRule="auto"/>
        <w:rPr>
          <w:rFonts w:asciiTheme="majorBidi" w:hAnsiTheme="majorBidi" w:cstheme="majorBidi"/>
          <w:sz w:val="24"/>
          <w:szCs w:val="24"/>
        </w:rPr>
      </w:pPr>
      <w:r>
        <w:rPr>
          <w:rFonts w:asciiTheme="majorBidi" w:hAnsiTheme="majorBidi" w:cstheme="majorBidi"/>
          <w:b/>
          <w:sz w:val="24"/>
          <w:szCs w:val="24"/>
        </w:rPr>
        <w:lastRenderedPageBreak/>
        <w:t>Table S1</w:t>
      </w:r>
      <w:r w:rsidR="0070660D" w:rsidRPr="0070660D">
        <w:rPr>
          <w:rFonts w:asciiTheme="majorBidi" w:hAnsiTheme="majorBidi" w:cstheme="majorBidi"/>
          <w:b/>
          <w:sz w:val="24"/>
          <w:szCs w:val="24"/>
        </w:rPr>
        <w:t>.1.</w:t>
      </w:r>
      <w:r w:rsidR="0070660D">
        <w:rPr>
          <w:rFonts w:asciiTheme="majorBidi" w:hAnsiTheme="majorBidi" w:cstheme="majorBidi"/>
          <w:sz w:val="24"/>
          <w:szCs w:val="24"/>
        </w:rPr>
        <w:t xml:space="preserve"> A comparison of </w:t>
      </w:r>
      <w:r w:rsidR="002E7C34">
        <w:rPr>
          <w:rFonts w:asciiTheme="majorBidi" w:hAnsiTheme="majorBidi" w:cstheme="majorBidi"/>
          <w:sz w:val="24"/>
          <w:szCs w:val="24"/>
        </w:rPr>
        <w:t xml:space="preserve">categorical armed conflict variables from </w:t>
      </w:r>
      <w:r w:rsidR="0070660D">
        <w:rPr>
          <w:rFonts w:asciiTheme="majorBidi" w:hAnsiTheme="majorBidi" w:cstheme="majorBidi"/>
          <w:sz w:val="24"/>
          <w:szCs w:val="24"/>
        </w:rPr>
        <w:t>the UCDP and MEPV datasets</w:t>
      </w:r>
    </w:p>
    <w:tbl>
      <w:tblPr>
        <w:tblStyle w:val="PlainTable4"/>
        <w:tblW w:w="5000" w:type="pct"/>
        <w:tblLook w:val="04A0" w:firstRow="1" w:lastRow="0" w:firstColumn="1" w:lastColumn="0" w:noHBand="0" w:noVBand="1"/>
      </w:tblPr>
      <w:tblGrid>
        <w:gridCol w:w="3010"/>
        <w:gridCol w:w="3009"/>
        <w:gridCol w:w="3007"/>
      </w:tblGrid>
      <w:tr w:rsidR="00E95E9A" w:rsidRPr="00CE1BB7" w14:paraId="1089E7D1" w14:textId="77777777" w:rsidTr="008612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right w:val="single" w:sz="4" w:space="0" w:color="auto"/>
            </w:tcBorders>
          </w:tcPr>
          <w:p w14:paraId="1D5E6304" w14:textId="77777777" w:rsidR="00E95E9A" w:rsidRPr="00890B59" w:rsidRDefault="00E95E9A" w:rsidP="009A66F9">
            <w:pPr>
              <w:spacing w:line="360" w:lineRule="auto"/>
              <w:rPr>
                <w:rFonts w:asciiTheme="majorBidi" w:hAnsiTheme="majorBidi" w:cstheme="majorBidi"/>
                <w:szCs w:val="16"/>
                <w:vertAlign w:val="superscript"/>
              </w:rPr>
            </w:pPr>
          </w:p>
        </w:tc>
        <w:tc>
          <w:tcPr>
            <w:tcW w:w="3333" w:type="pct"/>
            <w:gridSpan w:val="2"/>
            <w:tcBorders>
              <w:left w:val="single" w:sz="4" w:space="0" w:color="auto"/>
            </w:tcBorders>
          </w:tcPr>
          <w:p w14:paraId="060F35A6" w14:textId="47CB1AEB" w:rsidR="00E95E9A" w:rsidRPr="00CE1BB7" w:rsidRDefault="00E95E9A" w:rsidP="00E95E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MEPV</w:t>
            </w:r>
          </w:p>
        </w:tc>
      </w:tr>
      <w:tr w:rsidR="00E95E9A" w:rsidRPr="00CE1BB7" w14:paraId="77FD8BDC" w14:textId="77777777" w:rsidTr="00861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bottom w:val="single" w:sz="4" w:space="0" w:color="auto"/>
              <w:right w:val="single" w:sz="4" w:space="0" w:color="auto"/>
            </w:tcBorders>
          </w:tcPr>
          <w:p w14:paraId="42F4EA58" w14:textId="1B1D8DDE" w:rsidR="00E95E9A" w:rsidRPr="00CE1BB7" w:rsidRDefault="00E95E9A" w:rsidP="00E95E9A">
            <w:pPr>
              <w:spacing w:line="360" w:lineRule="auto"/>
              <w:rPr>
                <w:rFonts w:asciiTheme="majorBidi" w:hAnsiTheme="majorBidi" w:cstheme="majorBidi"/>
                <w:sz w:val="16"/>
                <w:szCs w:val="16"/>
              </w:rPr>
            </w:pPr>
            <w:r>
              <w:rPr>
                <w:rFonts w:asciiTheme="majorBidi" w:hAnsiTheme="majorBidi" w:cstheme="majorBidi"/>
                <w:sz w:val="16"/>
                <w:szCs w:val="16"/>
              </w:rPr>
              <w:t>UCDP</w:t>
            </w:r>
          </w:p>
        </w:tc>
        <w:tc>
          <w:tcPr>
            <w:tcW w:w="1667" w:type="pct"/>
            <w:tcBorders>
              <w:left w:val="single" w:sz="4" w:space="0" w:color="auto"/>
              <w:bottom w:val="single" w:sz="4" w:space="0" w:color="auto"/>
            </w:tcBorders>
          </w:tcPr>
          <w:p w14:paraId="48CEF9AD" w14:textId="7298E9FF" w:rsidR="00E95E9A"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E1BB7">
              <w:rPr>
                <w:rFonts w:asciiTheme="majorBidi" w:hAnsiTheme="majorBidi" w:cstheme="majorBidi"/>
                <w:sz w:val="16"/>
                <w:szCs w:val="16"/>
              </w:rPr>
              <w:t>No conflict</w:t>
            </w:r>
          </w:p>
        </w:tc>
        <w:tc>
          <w:tcPr>
            <w:tcW w:w="1666" w:type="pct"/>
            <w:tcBorders>
              <w:bottom w:val="single" w:sz="4" w:space="0" w:color="auto"/>
            </w:tcBorders>
          </w:tcPr>
          <w:p w14:paraId="474D352B" w14:textId="6F55BED7" w:rsidR="00E95E9A"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CE1BB7">
              <w:rPr>
                <w:rFonts w:asciiTheme="majorBidi" w:hAnsiTheme="majorBidi" w:cstheme="majorBidi"/>
                <w:sz w:val="16"/>
                <w:szCs w:val="16"/>
              </w:rPr>
              <w:t>Conflict</w:t>
            </w:r>
          </w:p>
        </w:tc>
      </w:tr>
      <w:tr w:rsidR="00E95E9A" w:rsidRPr="00CE1BB7" w14:paraId="374DCE73" w14:textId="77777777" w:rsidTr="0086128F">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right w:val="single" w:sz="4" w:space="0" w:color="auto"/>
            </w:tcBorders>
          </w:tcPr>
          <w:p w14:paraId="1C6A88F2" w14:textId="3E7820C5" w:rsidR="00E95E9A" w:rsidRPr="00E67427" w:rsidRDefault="00E95E9A" w:rsidP="00E95E9A">
            <w:pPr>
              <w:spacing w:line="360" w:lineRule="auto"/>
              <w:rPr>
                <w:rFonts w:asciiTheme="majorBidi" w:hAnsiTheme="majorBidi" w:cstheme="majorBidi"/>
                <w:b w:val="0"/>
                <w:sz w:val="16"/>
                <w:szCs w:val="16"/>
              </w:rPr>
            </w:pPr>
            <w:r w:rsidRPr="00E67427">
              <w:rPr>
                <w:rFonts w:asciiTheme="majorBidi" w:hAnsiTheme="majorBidi" w:cstheme="majorBidi"/>
                <w:b w:val="0"/>
                <w:sz w:val="16"/>
                <w:szCs w:val="16"/>
              </w:rPr>
              <w:t>No conflict</w:t>
            </w:r>
          </w:p>
        </w:tc>
        <w:tc>
          <w:tcPr>
            <w:tcW w:w="1667" w:type="pct"/>
            <w:tcBorders>
              <w:top w:val="single" w:sz="4" w:space="0" w:color="auto"/>
              <w:left w:val="single" w:sz="4" w:space="0" w:color="auto"/>
            </w:tcBorders>
          </w:tcPr>
          <w:p w14:paraId="3E147964" w14:textId="0E40D252" w:rsidR="00E95E9A" w:rsidRPr="00CE1BB7" w:rsidRDefault="00E95E9A" w:rsidP="00E95E9A">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4,261</w:t>
            </w:r>
          </w:p>
        </w:tc>
        <w:tc>
          <w:tcPr>
            <w:tcW w:w="1666" w:type="pct"/>
            <w:tcBorders>
              <w:top w:val="single" w:sz="4" w:space="0" w:color="auto"/>
            </w:tcBorders>
          </w:tcPr>
          <w:p w14:paraId="3281C420" w14:textId="77BDD98A" w:rsidR="00E95E9A" w:rsidRPr="00CE1BB7" w:rsidRDefault="00E95E9A" w:rsidP="00E95E9A">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97</w:t>
            </w:r>
          </w:p>
        </w:tc>
      </w:tr>
      <w:tr w:rsidR="00E95E9A" w:rsidRPr="00CE1BB7" w14:paraId="2F4E20CC" w14:textId="77777777" w:rsidTr="00E674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right w:val="single" w:sz="4" w:space="0" w:color="auto"/>
            </w:tcBorders>
          </w:tcPr>
          <w:p w14:paraId="7BDB5860" w14:textId="218E058D" w:rsidR="00E95E9A" w:rsidRPr="00E67427" w:rsidRDefault="00E95E9A" w:rsidP="00E95E9A">
            <w:pPr>
              <w:spacing w:line="360" w:lineRule="auto"/>
              <w:rPr>
                <w:rFonts w:asciiTheme="majorBidi" w:hAnsiTheme="majorBidi" w:cstheme="majorBidi"/>
                <w:b w:val="0"/>
                <w:sz w:val="16"/>
                <w:szCs w:val="16"/>
              </w:rPr>
            </w:pPr>
            <w:r w:rsidRPr="00E67427">
              <w:rPr>
                <w:rFonts w:asciiTheme="majorBidi" w:hAnsiTheme="majorBidi" w:cstheme="majorBidi"/>
                <w:b w:val="0"/>
                <w:sz w:val="16"/>
                <w:szCs w:val="16"/>
              </w:rPr>
              <w:t>Minor conflict</w:t>
            </w:r>
          </w:p>
        </w:tc>
        <w:tc>
          <w:tcPr>
            <w:tcW w:w="1667" w:type="pct"/>
            <w:tcBorders>
              <w:left w:val="single" w:sz="4" w:space="0" w:color="auto"/>
            </w:tcBorders>
          </w:tcPr>
          <w:p w14:paraId="28DA651F" w14:textId="3C7FA78E" w:rsidR="00E95E9A" w:rsidRPr="00CE1BB7"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277</w:t>
            </w:r>
          </w:p>
        </w:tc>
        <w:tc>
          <w:tcPr>
            <w:tcW w:w="1666" w:type="pct"/>
          </w:tcPr>
          <w:p w14:paraId="5D660EAE" w14:textId="4811D46B" w:rsidR="00E95E9A" w:rsidRPr="00CE1BB7"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409</w:t>
            </w:r>
          </w:p>
        </w:tc>
      </w:tr>
      <w:tr w:rsidR="00E95E9A" w:rsidRPr="00CE1BB7" w14:paraId="193E15E6" w14:textId="77777777" w:rsidTr="00E67427">
        <w:tc>
          <w:tcPr>
            <w:cnfStyle w:val="001000000000" w:firstRow="0" w:lastRow="0" w:firstColumn="1" w:lastColumn="0" w:oddVBand="0" w:evenVBand="0" w:oddHBand="0" w:evenHBand="0" w:firstRowFirstColumn="0" w:firstRowLastColumn="0" w:lastRowFirstColumn="0" w:lastRowLastColumn="0"/>
            <w:tcW w:w="1667" w:type="pct"/>
            <w:tcBorders>
              <w:right w:val="single" w:sz="4" w:space="0" w:color="auto"/>
            </w:tcBorders>
          </w:tcPr>
          <w:p w14:paraId="1D3AC1AD" w14:textId="6077BFD9" w:rsidR="00E95E9A" w:rsidRPr="00E67427" w:rsidRDefault="00E95E9A" w:rsidP="00E95E9A">
            <w:pPr>
              <w:spacing w:line="360" w:lineRule="auto"/>
              <w:rPr>
                <w:rFonts w:asciiTheme="majorBidi" w:hAnsiTheme="majorBidi" w:cstheme="majorBidi"/>
                <w:b w:val="0"/>
                <w:sz w:val="16"/>
                <w:szCs w:val="16"/>
              </w:rPr>
            </w:pPr>
            <w:r w:rsidRPr="00E67427">
              <w:rPr>
                <w:rFonts w:asciiTheme="majorBidi" w:hAnsiTheme="majorBidi" w:cstheme="majorBidi"/>
                <w:b w:val="0"/>
                <w:sz w:val="16"/>
                <w:szCs w:val="16"/>
              </w:rPr>
              <w:t>War</w:t>
            </w:r>
          </w:p>
        </w:tc>
        <w:tc>
          <w:tcPr>
            <w:tcW w:w="1667" w:type="pct"/>
            <w:tcBorders>
              <w:left w:val="single" w:sz="4" w:space="0" w:color="auto"/>
            </w:tcBorders>
          </w:tcPr>
          <w:p w14:paraId="7224D359" w14:textId="084BC696" w:rsidR="00E95E9A" w:rsidRPr="00CE1BB7" w:rsidRDefault="00E95E9A" w:rsidP="00E95E9A">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8</w:t>
            </w:r>
          </w:p>
        </w:tc>
        <w:tc>
          <w:tcPr>
            <w:tcW w:w="1666" w:type="pct"/>
          </w:tcPr>
          <w:p w14:paraId="09CD04CE" w14:textId="2CEA09D6" w:rsidR="00E95E9A" w:rsidRPr="00CE1BB7" w:rsidRDefault="00E95E9A" w:rsidP="00E95E9A">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324</w:t>
            </w:r>
          </w:p>
        </w:tc>
      </w:tr>
      <w:tr w:rsidR="00E95E9A" w:rsidRPr="00CE1BB7" w14:paraId="19410251" w14:textId="77777777" w:rsidTr="00E674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bottom w:val="single" w:sz="4" w:space="0" w:color="auto"/>
              <w:right w:val="single" w:sz="4" w:space="0" w:color="auto"/>
            </w:tcBorders>
          </w:tcPr>
          <w:p w14:paraId="2E974E90" w14:textId="77777777" w:rsidR="00E95E9A" w:rsidRPr="00E67427" w:rsidRDefault="00E95E9A" w:rsidP="00E95E9A">
            <w:pPr>
              <w:spacing w:line="360" w:lineRule="auto"/>
              <w:rPr>
                <w:rFonts w:asciiTheme="majorBidi" w:hAnsiTheme="majorBidi" w:cstheme="majorBidi"/>
                <w:b w:val="0"/>
                <w:sz w:val="16"/>
                <w:szCs w:val="16"/>
              </w:rPr>
            </w:pPr>
          </w:p>
        </w:tc>
        <w:tc>
          <w:tcPr>
            <w:tcW w:w="1667" w:type="pct"/>
            <w:tcBorders>
              <w:left w:val="single" w:sz="4" w:space="0" w:color="auto"/>
              <w:bottom w:val="single" w:sz="4" w:space="0" w:color="auto"/>
            </w:tcBorders>
          </w:tcPr>
          <w:p w14:paraId="7DADA37B" w14:textId="77777777" w:rsidR="00E95E9A"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666" w:type="pct"/>
            <w:tcBorders>
              <w:bottom w:val="single" w:sz="4" w:space="0" w:color="auto"/>
            </w:tcBorders>
          </w:tcPr>
          <w:p w14:paraId="0965963B" w14:textId="77777777" w:rsidR="00E95E9A"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E95E9A" w:rsidRPr="00CE1BB7" w14:paraId="33525E5D" w14:textId="77777777" w:rsidTr="00E67427">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tcBorders>
          </w:tcPr>
          <w:p w14:paraId="2E70F384" w14:textId="066D6B35" w:rsidR="00E95E9A" w:rsidRPr="00E67427" w:rsidRDefault="00E95E9A" w:rsidP="00E95E9A">
            <w:pPr>
              <w:spacing w:line="360" w:lineRule="auto"/>
              <w:rPr>
                <w:rFonts w:asciiTheme="majorBidi" w:hAnsiTheme="majorBidi" w:cstheme="majorBidi"/>
                <w:b w:val="0"/>
                <w:sz w:val="16"/>
                <w:szCs w:val="16"/>
              </w:rPr>
            </w:pPr>
            <w:r w:rsidRPr="00E67427">
              <w:rPr>
                <w:rFonts w:asciiTheme="majorBidi" w:hAnsiTheme="majorBidi" w:cstheme="majorBidi"/>
                <w:b w:val="0"/>
                <w:sz w:val="16"/>
                <w:szCs w:val="16"/>
              </w:rPr>
              <w:t>Sensitivity/Specificity (Minor conflict + war grouped together)</w:t>
            </w:r>
          </w:p>
        </w:tc>
        <w:tc>
          <w:tcPr>
            <w:tcW w:w="3333" w:type="pct"/>
            <w:gridSpan w:val="2"/>
            <w:tcBorders>
              <w:top w:val="single" w:sz="4" w:space="0" w:color="auto"/>
            </w:tcBorders>
          </w:tcPr>
          <w:p w14:paraId="72D6BE60" w14:textId="4604DE5B" w:rsidR="00E95E9A" w:rsidRDefault="00E95E9A" w:rsidP="00E95E9A">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72.0/97.8</w:t>
            </w:r>
          </w:p>
        </w:tc>
      </w:tr>
      <w:tr w:rsidR="00E95E9A" w:rsidRPr="00CE1BB7" w14:paraId="366567BC" w14:textId="77777777" w:rsidTr="00E674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Borders>
              <w:bottom w:val="double" w:sz="4" w:space="0" w:color="auto"/>
            </w:tcBorders>
          </w:tcPr>
          <w:p w14:paraId="32F5DE2E" w14:textId="4FF3C632" w:rsidR="00E95E9A" w:rsidRPr="00E67427" w:rsidRDefault="00E95E9A" w:rsidP="00E95E9A">
            <w:pPr>
              <w:spacing w:line="360" w:lineRule="auto"/>
              <w:rPr>
                <w:rFonts w:asciiTheme="majorBidi" w:hAnsiTheme="majorBidi" w:cstheme="majorBidi"/>
                <w:b w:val="0"/>
                <w:sz w:val="16"/>
                <w:szCs w:val="16"/>
              </w:rPr>
            </w:pPr>
            <w:r w:rsidRPr="00E67427">
              <w:rPr>
                <w:rFonts w:asciiTheme="majorBidi" w:hAnsiTheme="majorBidi" w:cstheme="majorBidi"/>
                <w:b w:val="0"/>
                <w:sz w:val="16"/>
                <w:szCs w:val="16"/>
              </w:rPr>
              <w:t>Sensitivity/Specificity (Minor conflict removed)</w:t>
            </w:r>
          </w:p>
        </w:tc>
        <w:tc>
          <w:tcPr>
            <w:tcW w:w="3333" w:type="pct"/>
            <w:gridSpan w:val="2"/>
            <w:tcBorders>
              <w:bottom w:val="double" w:sz="4" w:space="0" w:color="auto"/>
            </w:tcBorders>
          </w:tcPr>
          <w:p w14:paraId="084E1417" w14:textId="5656C8C9" w:rsidR="00E95E9A" w:rsidRDefault="00E95E9A" w:rsidP="00E95E9A">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97.6/97.8</w:t>
            </w:r>
          </w:p>
        </w:tc>
      </w:tr>
    </w:tbl>
    <w:p w14:paraId="5B8AF00A" w14:textId="77777777" w:rsidR="0070660D" w:rsidRDefault="0070660D" w:rsidP="009A66F9">
      <w:pPr>
        <w:spacing w:line="360" w:lineRule="auto"/>
        <w:rPr>
          <w:rFonts w:asciiTheme="majorBidi" w:hAnsiTheme="majorBidi" w:cstheme="majorBidi"/>
          <w:sz w:val="24"/>
          <w:szCs w:val="24"/>
        </w:rPr>
      </w:pPr>
    </w:p>
    <w:p w14:paraId="7202D20C" w14:textId="71410EB1" w:rsidR="00327407" w:rsidRDefault="00327407" w:rsidP="009A66F9">
      <w:pPr>
        <w:spacing w:line="360" w:lineRule="auto"/>
        <w:rPr>
          <w:rFonts w:asciiTheme="majorBidi" w:hAnsiTheme="majorBidi" w:cstheme="majorBidi"/>
          <w:sz w:val="24"/>
          <w:szCs w:val="24"/>
        </w:rPr>
      </w:pPr>
    </w:p>
    <w:p w14:paraId="1216E56D" w14:textId="2179D011" w:rsidR="0096445D" w:rsidRDefault="00145FE8" w:rsidP="0096445D">
      <w:pPr>
        <w:spacing w:line="360" w:lineRule="auto"/>
        <w:rPr>
          <w:rFonts w:asciiTheme="majorBidi" w:hAnsiTheme="majorBidi" w:cstheme="majorBidi"/>
          <w:sz w:val="24"/>
          <w:szCs w:val="24"/>
        </w:rPr>
      </w:pPr>
      <w:r>
        <w:rPr>
          <w:rFonts w:asciiTheme="majorBidi" w:hAnsiTheme="majorBidi" w:cstheme="majorBidi"/>
          <w:b/>
          <w:sz w:val="24"/>
          <w:szCs w:val="24"/>
        </w:rPr>
        <w:t>Table S1</w:t>
      </w:r>
      <w:r w:rsidR="0096445D" w:rsidRPr="0070660D">
        <w:rPr>
          <w:rFonts w:asciiTheme="majorBidi" w:hAnsiTheme="majorBidi" w:cstheme="majorBidi"/>
          <w:b/>
          <w:sz w:val="24"/>
          <w:szCs w:val="24"/>
        </w:rPr>
        <w:t>.</w:t>
      </w:r>
      <w:r w:rsidR="0096445D">
        <w:rPr>
          <w:rFonts w:asciiTheme="majorBidi" w:hAnsiTheme="majorBidi" w:cstheme="majorBidi"/>
          <w:b/>
          <w:sz w:val="24"/>
          <w:szCs w:val="24"/>
        </w:rPr>
        <w:t>2</w:t>
      </w:r>
      <w:r w:rsidR="0096445D" w:rsidRPr="0070660D">
        <w:rPr>
          <w:rFonts w:asciiTheme="majorBidi" w:hAnsiTheme="majorBidi" w:cstheme="majorBidi"/>
          <w:b/>
          <w:sz w:val="24"/>
          <w:szCs w:val="24"/>
        </w:rPr>
        <w:t>.</w:t>
      </w:r>
      <w:r w:rsidR="0096445D">
        <w:rPr>
          <w:rFonts w:asciiTheme="majorBidi" w:hAnsiTheme="majorBidi" w:cstheme="majorBidi"/>
          <w:sz w:val="24"/>
          <w:szCs w:val="24"/>
        </w:rPr>
        <w:t xml:space="preserve"> A comparison of battle-related deaths between the UCDP and MEPV datasets</w:t>
      </w:r>
    </w:p>
    <w:tbl>
      <w:tblPr>
        <w:tblStyle w:val="PlainTable4"/>
        <w:tblW w:w="5000" w:type="pct"/>
        <w:tblLook w:val="04A0" w:firstRow="1" w:lastRow="0" w:firstColumn="1" w:lastColumn="0" w:noHBand="0" w:noVBand="1"/>
      </w:tblPr>
      <w:tblGrid>
        <w:gridCol w:w="2097"/>
        <w:gridCol w:w="977"/>
        <w:gridCol w:w="1237"/>
        <w:gridCol w:w="1157"/>
        <w:gridCol w:w="1186"/>
        <w:gridCol w:w="1186"/>
        <w:gridCol w:w="1186"/>
      </w:tblGrid>
      <w:tr w:rsidR="0096445D" w:rsidRPr="00DB04F5" w14:paraId="31BD2B96" w14:textId="77777777" w:rsidTr="00903F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pct"/>
            <w:tcBorders>
              <w:bottom w:val="single" w:sz="4" w:space="0" w:color="auto"/>
            </w:tcBorders>
          </w:tcPr>
          <w:p w14:paraId="79AC85BE" w14:textId="77777777" w:rsidR="0096445D" w:rsidRPr="00DB04F5" w:rsidRDefault="0096445D" w:rsidP="00903F1D">
            <w:pPr>
              <w:rPr>
                <w:rFonts w:ascii="Times New Roman" w:hAnsi="Times New Roman" w:cs="Times New Roman"/>
                <w:b w:val="0"/>
                <w:bCs w:val="0"/>
                <w:sz w:val="16"/>
                <w:szCs w:val="16"/>
              </w:rPr>
            </w:pPr>
          </w:p>
        </w:tc>
        <w:tc>
          <w:tcPr>
            <w:tcW w:w="1867" w:type="pct"/>
            <w:gridSpan w:val="3"/>
            <w:tcBorders>
              <w:bottom w:val="single" w:sz="4" w:space="0" w:color="auto"/>
            </w:tcBorders>
          </w:tcPr>
          <w:p w14:paraId="6A93B625" w14:textId="77777777" w:rsidR="0096445D" w:rsidRPr="00DB04F5" w:rsidRDefault="0096445D" w:rsidP="00903F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Uppsala Conflict Data Program</w:t>
            </w:r>
          </w:p>
        </w:tc>
        <w:tc>
          <w:tcPr>
            <w:tcW w:w="1971" w:type="pct"/>
            <w:gridSpan w:val="3"/>
            <w:tcBorders>
              <w:bottom w:val="single" w:sz="4" w:space="0" w:color="auto"/>
            </w:tcBorders>
          </w:tcPr>
          <w:p w14:paraId="3FBF877A" w14:textId="77777777" w:rsidR="0096445D" w:rsidRPr="00DB04F5" w:rsidRDefault="0096445D" w:rsidP="00903F1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Major Episodes of Political Violence</w:t>
            </w:r>
          </w:p>
        </w:tc>
      </w:tr>
      <w:tr w:rsidR="0096445D" w:rsidRPr="00DB04F5" w14:paraId="7AA93424" w14:textId="77777777" w:rsidTr="00903F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pct"/>
            <w:tcBorders>
              <w:top w:val="single" w:sz="4" w:space="0" w:color="auto"/>
              <w:bottom w:val="double" w:sz="4" w:space="0" w:color="auto"/>
            </w:tcBorders>
          </w:tcPr>
          <w:p w14:paraId="413DF248" w14:textId="77777777" w:rsidR="0096445D" w:rsidRPr="00DB04F5" w:rsidRDefault="0096445D" w:rsidP="00903F1D">
            <w:pPr>
              <w:rPr>
                <w:rFonts w:ascii="Times New Roman" w:hAnsi="Times New Roman" w:cs="Times New Roman"/>
                <w:b w:val="0"/>
                <w:bCs w:val="0"/>
                <w:sz w:val="16"/>
                <w:szCs w:val="16"/>
              </w:rPr>
            </w:pPr>
          </w:p>
        </w:tc>
        <w:tc>
          <w:tcPr>
            <w:tcW w:w="541" w:type="pct"/>
            <w:tcBorders>
              <w:top w:val="single" w:sz="4" w:space="0" w:color="auto"/>
              <w:bottom w:val="double" w:sz="4" w:space="0" w:color="auto"/>
            </w:tcBorders>
          </w:tcPr>
          <w:p w14:paraId="0084975E"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Countries (N)</w:t>
            </w:r>
          </w:p>
        </w:tc>
        <w:tc>
          <w:tcPr>
            <w:tcW w:w="685" w:type="pct"/>
            <w:tcBorders>
              <w:top w:val="single" w:sz="4" w:space="0" w:color="auto"/>
              <w:bottom w:val="double" w:sz="4" w:space="0" w:color="auto"/>
            </w:tcBorders>
          </w:tcPr>
          <w:p w14:paraId="79AF9124"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Observations (N)</w:t>
            </w:r>
          </w:p>
        </w:tc>
        <w:tc>
          <w:tcPr>
            <w:tcW w:w="641" w:type="pct"/>
            <w:tcBorders>
              <w:bottom w:val="double" w:sz="4" w:space="0" w:color="auto"/>
            </w:tcBorders>
          </w:tcPr>
          <w:p w14:paraId="5F60016C"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Battle-related deaths per 100,000 population (mean, range)</w:t>
            </w:r>
          </w:p>
        </w:tc>
        <w:tc>
          <w:tcPr>
            <w:tcW w:w="657" w:type="pct"/>
            <w:tcBorders>
              <w:top w:val="single" w:sz="4" w:space="0" w:color="auto"/>
              <w:bottom w:val="double" w:sz="4" w:space="0" w:color="auto"/>
            </w:tcBorders>
          </w:tcPr>
          <w:p w14:paraId="01236E78"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Countries (N)</w:t>
            </w:r>
          </w:p>
        </w:tc>
        <w:tc>
          <w:tcPr>
            <w:tcW w:w="657" w:type="pct"/>
            <w:tcBorders>
              <w:top w:val="single" w:sz="4" w:space="0" w:color="auto"/>
              <w:bottom w:val="double" w:sz="4" w:space="0" w:color="auto"/>
            </w:tcBorders>
          </w:tcPr>
          <w:p w14:paraId="4751AA17"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Observations (N)</w:t>
            </w:r>
          </w:p>
        </w:tc>
        <w:tc>
          <w:tcPr>
            <w:tcW w:w="657" w:type="pct"/>
            <w:tcBorders>
              <w:top w:val="single" w:sz="4" w:space="0" w:color="auto"/>
              <w:bottom w:val="double" w:sz="4" w:space="0" w:color="auto"/>
            </w:tcBorders>
          </w:tcPr>
          <w:p w14:paraId="22F70C8D"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B04F5">
              <w:rPr>
                <w:rFonts w:ascii="Times New Roman" w:hAnsi="Times New Roman" w:cs="Times New Roman"/>
                <w:sz w:val="18"/>
                <w:szCs w:val="18"/>
              </w:rPr>
              <w:t>Battle-related deaths per 100,000 population (mean, range)</w:t>
            </w:r>
          </w:p>
        </w:tc>
      </w:tr>
      <w:tr w:rsidR="0096445D" w:rsidRPr="00DB04F5" w14:paraId="32D3F763" w14:textId="77777777" w:rsidTr="00903F1D">
        <w:tc>
          <w:tcPr>
            <w:cnfStyle w:val="001000000000" w:firstRow="0" w:lastRow="0" w:firstColumn="1" w:lastColumn="0" w:oddVBand="0" w:evenVBand="0" w:oddHBand="0" w:evenHBand="0" w:firstRowFirstColumn="0" w:firstRowLastColumn="0" w:lastRowFirstColumn="0" w:lastRowLastColumn="0"/>
            <w:tcW w:w="5000" w:type="pct"/>
            <w:gridSpan w:val="7"/>
          </w:tcPr>
          <w:p w14:paraId="48424EC0" w14:textId="77777777" w:rsidR="0096445D" w:rsidRPr="00DB04F5" w:rsidRDefault="0096445D" w:rsidP="00903F1D">
            <w:pPr>
              <w:rPr>
                <w:rFonts w:ascii="Times New Roman" w:hAnsi="Times New Roman" w:cs="Times New Roman"/>
                <w:sz w:val="16"/>
                <w:szCs w:val="16"/>
              </w:rPr>
            </w:pPr>
            <w:r w:rsidRPr="00DB04F5">
              <w:rPr>
                <w:rFonts w:ascii="Times New Roman" w:hAnsi="Times New Roman" w:cs="Times New Roman"/>
                <w:sz w:val="18"/>
                <w:szCs w:val="18"/>
              </w:rPr>
              <w:t>Armed conflict exposure</w:t>
            </w:r>
          </w:p>
        </w:tc>
      </w:tr>
      <w:tr w:rsidR="0096445D" w:rsidRPr="00DB04F5" w14:paraId="2FC42B8A" w14:textId="77777777" w:rsidTr="00903F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pct"/>
          </w:tcPr>
          <w:p w14:paraId="08C6706D" w14:textId="77777777" w:rsidR="0096445D" w:rsidRPr="00DB04F5" w:rsidRDefault="0096445D" w:rsidP="00903F1D">
            <w:pPr>
              <w:rPr>
                <w:rFonts w:ascii="Times New Roman" w:hAnsi="Times New Roman" w:cs="Times New Roman"/>
                <w:b w:val="0"/>
                <w:sz w:val="18"/>
                <w:szCs w:val="18"/>
              </w:rPr>
            </w:pPr>
            <w:r w:rsidRPr="00DB04F5">
              <w:rPr>
                <w:rFonts w:ascii="Times New Roman" w:hAnsi="Times New Roman" w:cs="Times New Roman"/>
                <w:b w:val="0"/>
                <w:sz w:val="18"/>
                <w:szCs w:val="18"/>
              </w:rPr>
              <w:t>No</w:t>
            </w:r>
          </w:p>
        </w:tc>
        <w:tc>
          <w:tcPr>
            <w:tcW w:w="541" w:type="pct"/>
          </w:tcPr>
          <w:p w14:paraId="3FD3C8CF"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185</w:t>
            </w:r>
          </w:p>
        </w:tc>
        <w:tc>
          <w:tcPr>
            <w:tcW w:w="685" w:type="pct"/>
          </w:tcPr>
          <w:p w14:paraId="3ACB846B"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4,358</w:t>
            </w:r>
          </w:p>
        </w:tc>
        <w:tc>
          <w:tcPr>
            <w:tcW w:w="641" w:type="pct"/>
          </w:tcPr>
          <w:p w14:paraId="2CA3C0D5"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0.01 (0.00 – 3.19)</w:t>
            </w:r>
          </w:p>
        </w:tc>
        <w:tc>
          <w:tcPr>
            <w:tcW w:w="657" w:type="pct"/>
          </w:tcPr>
          <w:p w14:paraId="21297B8E"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5</w:t>
            </w:r>
          </w:p>
        </w:tc>
        <w:tc>
          <w:tcPr>
            <w:tcW w:w="657" w:type="pct"/>
          </w:tcPr>
          <w:p w14:paraId="4F75B7B3"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546</w:t>
            </w:r>
          </w:p>
        </w:tc>
        <w:tc>
          <w:tcPr>
            <w:tcW w:w="657" w:type="pct"/>
          </w:tcPr>
          <w:p w14:paraId="721521F2"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8 (0.00 – 34.27)</w:t>
            </w:r>
          </w:p>
        </w:tc>
      </w:tr>
      <w:tr w:rsidR="0096445D" w:rsidRPr="00DB04F5" w14:paraId="37642F71" w14:textId="77777777" w:rsidTr="00903F1D">
        <w:tc>
          <w:tcPr>
            <w:cnfStyle w:val="001000000000" w:firstRow="0" w:lastRow="0" w:firstColumn="1" w:lastColumn="0" w:oddVBand="0" w:evenVBand="0" w:oddHBand="0" w:evenHBand="0" w:firstRowFirstColumn="0" w:firstRowLastColumn="0" w:lastRowFirstColumn="0" w:lastRowLastColumn="0"/>
            <w:tcW w:w="1162" w:type="pct"/>
          </w:tcPr>
          <w:p w14:paraId="13C712E5" w14:textId="77777777" w:rsidR="0096445D" w:rsidRPr="00DB04F5" w:rsidRDefault="0096445D" w:rsidP="00903F1D">
            <w:pPr>
              <w:rPr>
                <w:rFonts w:ascii="Times New Roman" w:hAnsi="Times New Roman" w:cs="Times New Roman"/>
                <w:b w:val="0"/>
                <w:sz w:val="18"/>
                <w:szCs w:val="18"/>
              </w:rPr>
            </w:pPr>
            <w:r w:rsidRPr="00DB04F5">
              <w:rPr>
                <w:rFonts w:ascii="Times New Roman" w:hAnsi="Times New Roman" w:cs="Times New Roman"/>
                <w:b w:val="0"/>
                <w:sz w:val="18"/>
                <w:szCs w:val="18"/>
              </w:rPr>
              <w:t>Yes</w:t>
            </w:r>
          </w:p>
        </w:tc>
        <w:tc>
          <w:tcPr>
            <w:tcW w:w="541" w:type="pct"/>
          </w:tcPr>
          <w:p w14:paraId="572C92CA"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101</w:t>
            </w:r>
          </w:p>
        </w:tc>
        <w:tc>
          <w:tcPr>
            <w:tcW w:w="685" w:type="pct"/>
          </w:tcPr>
          <w:p w14:paraId="640820AE"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1,018</w:t>
            </w:r>
          </w:p>
        </w:tc>
        <w:tc>
          <w:tcPr>
            <w:tcW w:w="641" w:type="pct"/>
          </w:tcPr>
          <w:p w14:paraId="26DA9020"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18.83</w:t>
            </w:r>
            <w:r>
              <w:rPr>
                <w:rFonts w:ascii="Times New Roman" w:hAnsi="Times New Roman" w:cs="Times New Roman"/>
                <w:sz w:val="16"/>
                <w:szCs w:val="16"/>
              </w:rPr>
              <w:t xml:space="preserve"> </w:t>
            </w:r>
            <w:r w:rsidRPr="00DB04F5">
              <w:rPr>
                <w:rFonts w:ascii="Times New Roman" w:hAnsi="Times New Roman" w:cs="Times New Roman"/>
                <w:sz w:val="16"/>
                <w:szCs w:val="16"/>
              </w:rPr>
              <w:t>(0.01 – 9,914.43)</w:t>
            </w:r>
          </w:p>
        </w:tc>
        <w:tc>
          <w:tcPr>
            <w:tcW w:w="657" w:type="pct"/>
          </w:tcPr>
          <w:p w14:paraId="29D7D818"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6</w:t>
            </w:r>
          </w:p>
        </w:tc>
        <w:tc>
          <w:tcPr>
            <w:tcW w:w="657" w:type="pct"/>
          </w:tcPr>
          <w:p w14:paraId="5889DA99" w14:textId="0965E34A"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8</w:t>
            </w:r>
            <w:r w:rsidR="00CD45A5">
              <w:rPr>
                <w:rFonts w:ascii="Times New Roman" w:hAnsi="Times New Roman" w:cs="Times New Roman"/>
                <w:sz w:val="16"/>
                <w:szCs w:val="16"/>
              </w:rPr>
              <w:t>30</w:t>
            </w:r>
          </w:p>
        </w:tc>
        <w:tc>
          <w:tcPr>
            <w:tcW w:w="657" w:type="pct"/>
          </w:tcPr>
          <w:p w14:paraId="3B93FD2B" w14:textId="7BCE24A4" w:rsidR="0096445D" w:rsidRPr="00DB04F5" w:rsidRDefault="00CD45A5"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2.</w:t>
            </w:r>
            <w:r w:rsidR="007C4FE5">
              <w:rPr>
                <w:rFonts w:ascii="Times New Roman" w:hAnsi="Times New Roman" w:cs="Times New Roman"/>
                <w:sz w:val="16"/>
                <w:szCs w:val="16"/>
              </w:rPr>
              <w:t>68 (0.00 – 9,914.43)</w:t>
            </w:r>
          </w:p>
        </w:tc>
      </w:tr>
      <w:tr w:rsidR="0096445D" w:rsidRPr="00DB04F5" w14:paraId="77092E2D" w14:textId="77777777" w:rsidTr="00903F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 w:type="pct"/>
          </w:tcPr>
          <w:p w14:paraId="197CCD35" w14:textId="77777777" w:rsidR="0096445D" w:rsidRPr="00DB04F5" w:rsidRDefault="0096445D" w:rsidP="00903F1D">
            <w:pPr>
              <w:pStyle w:val="ListParagraph"/>
              <w:numPr>
                <w:ilvl w:val="0"/>
                <w:numId w:val="1"/>
              </w:numPr>
              <w:ind w:left="455"/>
              <w:rPr>
                <w:rFonts w:ascii="Times New Roman" w:hAnsi="Times New Roman" w:cs="Times New Roman"/>
                <w:b w:val="0"/>
                <w:bCs w:val="0"/>
                <w:sz w:val="18"/>
                <w:szCs w:val="18"/>
              </w:rPr>
            </w:pPr>
            <w:r w:rsidRPr="00DB04F5">
              <w:rPr>
                <w:rFonts w:ascii="Times New Roman" w:hAnsi="Times New Roman" w:cs="Times New Roman"/>
                <w:b w:val="0"/>
                <w:bCs w:val="0"/>
                <w:sz w:val="18"/>
                <w:szCs w:val="18"/>
              </w:rPr>
              <w:t>Minor conflict</w:t>
            </w:r>
          </w:p>
        </w:tc>
        <w:tc>
          <w:tcPr>
            <w:tcW w:w="541" w:type="pct"/>
          </w:tcPr>
          <w:p w14:paraId="63D924D9"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99</w:t>
            </w:r>
          </w:p>
        </w:tc>
        <w:tc>
          <w:tcPr>
            <w:tcW w:w="685" w:type="pct"/>
          </w:tcPr>
          <w:p w14:paraId="1C677452"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686</w:t>
            </w:r>
          </w:p>
        </w:tc>
        <w:tc>
          <w:tcPr>
            <w:tcW w:w="641" w:type="pct"/>
          </w:tcPr>
          <w:p w14:paraId="47E63F50"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1.96</w:t>
            </w:r>
            <w:r>
              <w:rPr>
                <w:rFonts w:ascii="Times New Roman" w:hAnsi="Times New Roman" w:cs="Times New Roman"/>
                <w:sz w:val="16"/>
                <w:szCs w:val="16"/>
              </w:rPr>
              <w:t xml:space="preserve"> </w:t>
            </w:r>
            <w:r w:rsidRPr="00DB04F5">
              <w:rPr>
                <w:rFonts w:ascii="Times New Roman" w:hAnsi="Times New Roman" w:cs="Times New Roman"/>
                <w:sz w:val="16"/>
                <w:szCs w:val="16"/>
              </w:rPr>
              <w:t>(0.01 – 42.22)</w:t>
            </w:r>
          </w:p>
        </w:tc>
        <w:tc>
          <w:tcPr>
            <w:tcW w:w="657" w:type="pct"/>
          </w:tcPr>
          <w:p w14:paraId="6717AB83"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657" w:type="pct"/>
          </w:tcPr>
          <w:p w14:paraId="121BBD6C"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657" w:type="pct"/>
          </w:tcPr>
          <w:p w14:paraId="4D3EA33D" w14:textId="77777777" w:rsidR="0096445D" w:rsidRPr="00DB04F5" w:rsidRDefault="0096445D" w:rsidP="00903F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96445D" w:rsidRPr="00DB04F5" w14:paraId="5BDDD8B7" w14:textId="77777777" w:rsidTr="00903F1D">
        <w:tc>
          <w:tcPr>
            <w:cnfStyle w:val="001000000000" w:firstRow="0" w:lastRow="0" w:firstColumn="1" w:lastColumn="0" w:oddVBand="0" w:evenVBand="0" w:oddHBand="0" w:evenHBand="0" w:firstRowFirstColumn="0" w:firstRowLastColumn="0" w:lastRowFirstColumn="0" w:lastRowLastColumn="0"/>
            <w:tcW w:w="1162" w:type="pct"/>
            <w:tcBorders>
              <w:bottom w:val="double" w:sz="4" w:space="0" w:color="auto"/>
            </w:tcBorders>
          </w:tcPr>
          <w:p w14:paraId="363D7E71" w14:textId="77777777" w:rsidR="0096445D" w:rsidRPr="00DB04F5" w:rsidRDefault="0096445D" w:rsidP="00903F1D">
            <w:pPr>
              <w:pStyle w:val="ListParagraph"/>
              <w:numPr>
                <w:ilvl w:val="0"/>
                <w:numId w:val="1"/>
              </w:numPr>
              <w:ind w:left="455"/>
              <w:rPr>
                <w:rFonts w:ascii="Times New Roman" w:hAnsi="Times New Roman" w:cs="Times New Roman"/>
                <w:b w:val="0"/>
                <w:bCs w:val="0"/>
                <w:sz w:val="18"/>
                <w:szCs w:val="18"/>
              </w:rPr>
            </w:pPr>
            <w:r w:rsidRPr="00DB04F5">
              <w:rPr>
                <w:rFonts w:ascii="Times New Roman" w:hAnsi="Times New Roman" w:cs="Times New Roman"/>
                <w:b w:val="0"/>
                <w:bCs w:val="0"/>
                <w:sz w:val="18"/>
                <w:szCs w:val="18"/>
              </w:rPr>
              <w:t>War</w:t>
            </w:r>
          </w:p>
        </w:tc>
        <w:tc>
          <w:tcPr>
            <w:tcW w:w="541" w:type="pct"/>
            <w:tcBorders>
              <w:bottom w:val="double" w:sz="4" w:space="0" w:color="auto"/>
            </w:tcBorders>
          </w:tcPr>
          <w:p w14:paraId="702885E5"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47</w:t>
            </w:r>
          </w:p>
        </w:tc>
        <w:tc>
          <w:tcPr>
            <w:tcW w:w="685" w:type="pct"/>
            <w:tcBorders>
              <w:bottom w:val="double" w:sz="4" w:space="0" w:color="auto"/>
            </w:tcBorders>
          </w:tcPr>
          <w:p w14:paraId="5DA5A205"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332</w:t>
            </w:r>
          </w:p>
        </w:tc>
        <w:tc>
          <w:tcPr>
            <w:tcW w:w="641" w:type="pct"/>
            <w:tcBorders>
              <w:bottom w:val="double" w:sz="4" w:space="0" w:color="auto"/>
            </w:tcBorders>
          </w:tcPr>
          <w:p w14:paraId="36456F29"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04F5">
              <w:rPr>
                <w:rFonts w:ascii="Times New Roman" w:hAnsi="Times New Roman" w:cs="Times New Roman"/>
                <w:sz w:val="16"/>
                <w:szCs w:val="16"/>
              </w:rPr>
              <w:t>53.68 (0.11 – 9,914.43)</w:t>
            </w:r>
          </w:p>
        </w:tc>
        <w:tc>
          <w:tcPr>
            <w:tcW w:w="657" w:type="pct"/>
            <w:tcBorders>
              <w:bottom w:val="double" w:sz="4" w:space="0" w:color="auto"/>
            </w:tcBorders>
          </w:tcPr>
          <w:p w14:paraId="20C64D77"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657" w:type="pct"/>
            <w:tcBorders>
              <w:bottom w:val="double" w:sz="4" w:space="0" w:color="auto"/>
            </w:tcBorders>
          </w:tcPr>
          <w:p w14:paraId="72969256"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w:t>
            </w:r>
          </w:p>
        </w:tc>
        <w:tc>
          <w:tcPr>
            <w:tcW w:w="657" w:type="pct"/>
            <w:tcBorders>
              <w:bottom w:val="double" w:sz="4" w:space="0" w:color="auto"/>
            </w:tcBorders>
          </w:tcPr>
          <w:p w14:paraId="1578F1B8" w14:textId="77777777" w:rsidR="0096445D" w:rsidRPr="00DB04F5" w:rsidRDefault="0096445D" w:rsidP="00903F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67DD91B6" w14:textId="3D9B9051" w:rsidR="00327407" w:rsidRPr="00D91ED3" w:rsidRDefault="00327407" w:rsidP="009A66F9">
      <w:pPr>
        <w:spacing w:line="360" w:lineRule="auto"/>
        <w:rPr>
          <w:rFonts w:asciiTheme="majorBidi" w:hAnsiTheme="majorBidi" w:cstheme="majorBidi"/>
          <w:sz w:val="24"/>
          <w:szCs w:val="24"/>
        </w:rPr>
      </w:pPr>
    </w:p>
    <w:p w14:paraId="28F10F4B" w14:textId="77777777" w:rsidR="00FA54DA" w:rsidRDefault="00FA54DA">
      <w:pPr>
        <w:rPr>
          <w:rFonts w:asciiTheme="majorBidi" w:hAnsiTheme="majorBidi" w:cstheme="majorBidi"/>
          <w:b/>
          <w:bCs/>
          <w:sz w:val="24"/>
          <w:szCs w:val="24"/>
        </w:rPr>
      </w:pPr>
      <w:r>
        <w:rPr>
          <w:rFonts w:asciiTheme="majorBidi" w:hAnsiTheme="majorBidi" w:cstheme="majorBidi"/>
          <w:b/>
          <w:bCs/>
          <w:sz w:val="24"/>
          <w:szCs w:val="24"/>
        </w:rPr>
        <w:br w:type="page"/>
      </w:r>
    </w:p>
    <w:p w14:paraId="351E86E6" w14:textId="18A8D29B" w:rsidR="00C57875" w:rsidRDefault="00D9579C" w:rsidP="00F43E06">
      <w:pPr>
        <w:spacing w:line="360" w:lineRule="auto"/>
        <w:rPr>
          <w:rFonts w:asciiTheme="majorBidi" w:hAnsiTheme="majorBidi" w:cstheme="majorBidi"/>
          <w:b/>
          <w:bCs/>
          <w:sz w:val="24"/>
          <w:szCs w:val="24"/>
        </w:rPr>
      </w:pPr>
      <w:r>
        <w:rPr>
          <w:rFonts w:asciiTheme="majorBidi" w:hAnsiTheme="majorBidi" w:cstheme="majorBidi"/>
          <w:b/>
          <w:bCs/>
          <w:sz w:val="24"/>
          <w:szCs w:val="24"/>
        </w:rPr>
        <w:lastRenderedPageBreak/>
        <w:t>Figure S1.</w:t>
      </w:r>
      <w:bookmarkStart w:id="0" w:name="_GoBack"/>
      <w:bookmarkEnd w:id="0"/>
      <w:r w:rsidR="00C57875">
        <w:rPr>
          <w:rFonts w:asciiTheme="majorBidi" w:hAnsiTheme="majorBidi" w:cstheme="majorBidi"/>
          <w:b/>
          <w:bCs/>
          <w:sz w:val="24"/>
          <w:szCs w:val="24"/>
        </w:rPr>
        <w:t xml:space="preserve"> Inspection </w:t>
      </w:r>
      <w:r w:rsidR="00FA54DA">
        <w:rPr>
          <w:rFonts w:asciiTheme="majorBidi" w:hAnsiTheme="majorBidi" w:cstheme="majorBidi"/>
          <w:b/>
          <w:bCs/>
          <w:sz w:val="24"/>
          <w:szCs w:val="24"/>
        </w:rPr>
        <w:t>of mortality data showing sudden shifts in mortality in consecutive years</w:t>
      </w:r>
    </w:p>
    <w:p w14:paraId="078C86C3" w14:textId="13DFCFB1" w:rsidR="00FA54DA" w:rsidRDefault="00920E48" w:rsidP="002046B0">
      <w:pPr>
        <w:spacing w:line="360" w:lineRule="auto"/>
        <w:rPr>
          <w:rFonts w:asciiTheme="majorBidi" w:hAnsiTheme="majorBidi" w:cstheme="majorBidi"/>
          <w:b/>
          <w:bCs/>
          <w:sz w:val="24"/>
          <w:szCs w:val="24"/>
        </w:rPr>
      </w:pPr>
      <w:r w:rsidRPr="002046B0">
        <w:rPr>
          <w:rFonts w:asciiTheme="majorBidi" w:hAnsiTheme="majorBidi" w:cstheme="majorBidi"/>
          <w:b/>
          <w:bCs/>
          <w:noProof/>
          <w:sz w:val="24"/>
          <w:szCs w:val="24"/>
          <w:lang w:eastAsia="en-GB"/>
        </w:rPr>
        <mc:AlternateContent>
          <mc:Choice Requires="wpg">
            <w:drawing>
              <wp:anchor distT="0" distB="0" distL="114300" distR="114300" simplePos="0" relativeHeight="251659264" behindDoc="0" locked="0" layoutInCell="1" allowOverlap="1" wp14:anchorId="5E1DB02F" wp14:editId="73B326C4">
                <wp:simplePos x="0" y="0"/>
                <wp:positionH relativeFrom="column">
                  <wp:posOffset>-46355</wp:posOffset>
                </wp:positionH>
                <wp:positionV relativeFrom="paragraph">
                  <wp:posOffset>382270</wp:posOffset>
                </wp:positionV>
                <wp:extent cx="5759450" cy="6281420"/>
                <wp:effectExtent l="0" t="0" r="0" b="5080"/>
                <wp:wrapNone/>
                <wp:docPr id="30" name="Group 29"/>
                <wp:cNvGraphicFramePr/>
                <a:graphic xmlns:a="http://schemas.openxmlformats.org/drawingml/2006/main">
                  <a:graphicData uri="http://schemas.microsoft.com/office/word/2010/wordprocessingGroup">
                    <wpg:wgp>
                      <wpg:cNvGrpSpPr/>
                      <wpg:grpSpPr>
                        <a:xfrm>
                          <a:off x="0" y="0"/>
                          <a:ext cx="5759450" cy="6281420"/>
                          <a:chOff x="0" y="2310092"/>
                          <a:chExt cx="6949250" cy="7638243"/>
                        </a:xfrm>
                      </wpg:grpSpPr>
                      <pic:pic xmlns:pic="http://schemas.openxmlformats.org/drawingml/2006/picture">
                        <pic:nvPicPr>
                          <pic:cNvPr id="4" name="Picture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2485178"/>
                            <a:ext cx="3420000" cy="2485178"/>
                          </a:xfrm>
                          <a:prstGeom prst="rect">
                            <a:avLst/>
                          </a:prstGeom>
                        </pic:spPr>
                      </pic:pic>
                      <pic:pic xmlns:pic="http://schemas.openxmlformats.org/drawingml/2006/picture">
                        <pic:nvPicPr>
                          <pic:cNvPr id="5" name="Picture 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3420000" y="2485178"/>
                            <a:ext cx="3420000" cy="2485178"/>
                          </a:xfrm>
                          <a:prstGeom prst="rect">
                            <a:avLst/>
                          </a:prstGeom>
                        </pic:spPr>
                      </pic:pic>
                      <pic:pic xmlns:pic="http://schemas.openxmlformats.org/drawingml/2006/picture">
                        <pic:nvPicPr>
                          <pic:cNvPr id="6" name="Picture 6"/>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4970356"/>
                            <a:ext cx="3420000" cy="2485178"/>
                          </a:xfrm>
                          <a:prstGeom prst="rect">
                            <a:avLst/>
                          </a:prstGeom>
                        </pic:spPr>
                      </pic:pic>
                      <pic:pic xmlns:pic="http://schemas.openxmlformats.org/drawingml/2006/picture">
                        <pic:nvPicPr>
                          <pic:cNvPr id="7" name="Picture 7"/>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3429533" y="4970356"/>
                            <a:ext cx="3420000" cy="2485178"/>
                          </a:xfrm>
                          <a:prstGeom prst="rect">
                            <a:avLst/>
                          </a:prstGeom>
                        </pic:spPr>
                      </pic:pic>
                      <pic:pic xmlns:pic="http://schemas.openxmlformats.org/drawingml/2006/picture">
                        <pic:nvPicPr>
                          <pic:cNvPr id="8" name="Picture 8"/>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1066" y="7455534"/>
                            <a:ext cx="3420000" cy="2485178"/>
                          </a:xfrm>
                          <a:prstGeom prst="rect">
                            <a:avLst/>
                          </a:prstGeom>
                        </pic:spPr>
                      </pic:pic>
                      <pic:pic xmlns:pic="http://schemas.openxmlformats.org/drawingml/2006/picture">
                        <pic:nvPicPr>
                          <pic:cNvPr id="9" name="Picture 9"/>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3430599" y="7463157"/>
                            <a:ext cx="3420000" cy="2485178"/>
                          </a:xfrm>
                          <a:prstGeom prst="rect">
                            <a:avLst/>
                          </a:prstGeom>
                        </pic:spPr>
                      </pic:pic>
                      <wps:wsp>
                        <wps:cNvPr id="10" name="Rectangle 10"/>
                        <wps:cNvSpPr/>
                        <wps:spPr>
                          <a:xfrm>
                            <a:off x="3454593" y="2454092"/>
                            <a:ext cx="276789" cy="745190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 name="Rectangle 11"/>
                        <wps:cNvSpPr/>
                        <wps:spPr>
                          <a:xfrm rot="16200000">
                            <a:off x="3368143" y="-965908"/>
                            <a:ext cx="144000" cy="66960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Rectangle 12"/>
                        <wps:cNvSpPr/>
                        <wps:spPr>
                          <a:xfrm rot="16200000">
                            <a:off x="3481354" y="1498621"/>
                            <a:ext cx="144000" cy="66960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 name="Rectangle 13"/>
                        <wps:cNvSpPr/>
                        <wps:spPr>
                          <a:xfrm rot="16200000">
                            <a:off x="3529250" y="4002339"/>
                            <a:ext cx="144000" cy="66960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02250F8F" id="Group 29" o:spid="_x0000_s1026" style="position:absolute;margin-left:-3.65pt;margin-top:30.1pt;width:453.5pt;height:494.6pt;z-index:251659264;mso-width-relative:margin;mso-height-relative:margin" coordorigin=",23100" coordsize="69492,76382"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top:24851;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">
                  <v:imagedata r:id="rId17" o:title=""/>
                </v:shape>
                <v:shape id="Picture 5" o:spid="_x0000_s1028" type="#_x0000_t75" style="position:absolute;left:34200;top:24851;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">
                  <v:imagedata r:id="rId18" o:title=""/>
                </v:shape>
                <v:shape id="Picture 6" o:spid="_x0000_s1029" type="#_x0000_t75" style="position:absolute;top:49703;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">
                  <v:imagedata r:id="rId19" o:title=""/>
                </v:shape>
                <v:shape id="Picture 7" o:spid="_x0000_s1030" type="#_x0000_t75" style="position:absolute;left:34295;top:49703;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">
                  <v:imagedata r:id="rId20" o:title=""/>
                </v:shape>
                <v:shape id="Picture 8" o:spid="_x0000_s1031" type="#_x0000_t75" style="position:absolute;left:10;top:74555;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">
                  <v:imagedata r:id="rId21" o:title=""/>
                </v:shape>
                <v:shape id="Picture 9" o:spid="_x0000_s1032" type="#_x0000_t75" style="position:absolute;left:34305;top:74631;width:34200;height:248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">
                  <v:imagedata r:id="rId22" o:title=""/>
                </v:shape>
                <v:rect id="Rectangle 10" o:spid="_x0000_s1033" style="position:absolute;left:34545;top:24540;width:2768;height:74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" fillcolor="white [3212]" stroked="f" strokeweight="1pt"/>
                <v:rect id="Rectangle 11" o:spid="_x0000_s1034" style="position:absolute;left:33681;top:-9660;width:1440;height:669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" fillcolor="white [3212]" stroked="f" strokeweight="1pt"/>
                <v:rect id="Rectangle 12" o:spid="_x0000_s1035" style="position:absolute;left:34813;top:14986;width:1440;height:669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" fillcolor="white [3212]" stroked="f" strokeweight="1pt"/>
                <v:rect id="Rectangle 13" o:spid="_x0000_s1036" style="position:absolute;left:35292;top:40023;width:1440;height:669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" fillcolor="white [3212]" stroked="f" strokeweight="1pt"/>
              </v:group>
            </w:pict>
          </mc:Fallback>
        </mc:AlternateContent>
      </w:r>
    </w:p>
    <w:p w14:paraId="23BB8CC1" w14:textId="31909CE5" w:rsidR="002046B0" w:rsidRDefault="002046B0">
      <w:pPr>
        <w:rPr>
          <w:rFonts w:asciiTheme="majorBidi" w:hAnsiTheme="majorBidi" w:cstheme="majorBidi"/>
          <w:b/>
          <w:bCs/>
          <w:sz w:val="24"/>
          <w:szCs w:val="24"/>
        </w:rPr>
      </w:pPr>
      <w:r>
        <w:rPr>
          <w:rFonts w:asciiTheme="majorBidi" w:hAnsiTheme="majorBidi" w:cstheme="majorBidi"/>
          <w:b/>
          <w:bCs/>
          <w:sz w:val="24"/>
          <w:szCs w:val="24"/>
        </w:rPr>
        <w:br w:type="page"/>
      </w:r>
    </w:p>
    <w:p w14:paraId="580E9943" w14:textId="0D662C3B" w:rsidR="00F43E06" w:rsidRPr="00D807C7" w:rsidRDefault="00F43E06" w:rsidP="00F43E06">
      <w:pPr>
        <w:spacing w:line="360" w:lineRule="auto"/>
        <w:rPr>
          <w:rFonts w:asciiTheme="majorBidi" w:hAnsiTheme="majorBidi" w:cstheme="majorBidi"/>
          <w:b/>
          <w:bCs/>
          <w:sz w:val="16"/>
          <w:szCs w:val="16"/>
        </w:rPr>
      </w:pPr>
      <w:r w:rsidRPr="00D807C7">
        <w:rPr>
          <w:rFonts w:asciiTheme="majorBidi" w:hAnsiTheme="majorBidi" w:cstheme="majorBidi"/>
          <w:b/>
          <w:bCs/>
          <w:sz w:val="24"/>
          <w:szCs w:val="24"/>
        </w:rPr>
        <w:lastRenderedPageBreak/>
        <w:t xml:space="preserve">References </w:t>
      </w:r>
    </w:p>
    <w:p w14:paraId="69D9E043" w14:textId="40D49CB0" w:rsidR="00C53DAF" w:rsidRPr="00C53DAF" w:rsidRDefault="00F43E06" w:rsidP="00C53DAF">
      <w:pPr>
        <w:pStyle w:val="EndNoteBibliography"/>
        <w:spacing w:after="0"/>
      </w:pPr>
      <w:r>
        <w:rPr>
          <w:rFonts w:asciiTheme="majorBidi" w:hAnsiTheme="majorBidi" w:cstheme="majorBidi"/>
          <w:szCs w:val="24"/>
        </w:rPr>
        <w:fldChar w:fldCharType="begin"/>
      </w:r>
      <w:r>
        <w:rPr>
          <w:rFonts w:asciiTheme="majorBidi" w:hAnsiTheme="majorBidi" w:cstheme="majorBidi"/>
          <w:szCs w:val="24"/>
        </w:rPr>
        <w:instrText xml:space="preserve"> ADDIN EN.REFLIST </w:instrText>
      </w:r>
      <w:r>
        <w:rPr>
          <w:rFonts w:asciiTheme="majorBidi" w:hAnsiTheme="majorBidi" w:cstheme="majorBidi"/>
          <w:szCs w:val="24"/>
        </w:rPr>
        <w:fldChar w:fldCharType="separate"/>
      </w:r>
      <w:r w:rsidR="00C53DAF" w:rsidRPr="00C53DAF">
        <w:t>1.</w:t>
      </w:r>
      <w:r w:rsidR="00C53DAF" w:rsidRPr="00C53DAF">
        <w:tab/>
        <w:t xml:space="preserve">Uppsala Universitet. Department of Peace and Conflict Research [online]. Available at: </w:t>
      </w:r>
      <w:hyperlink r:id="rId23" w:history="1">
        <w:r w:rsidR="00C53DAF" w:rsidRPr="00C53DAF">
          <w:rPr>
            <w:rStyle w:val="Hyperlink"/>
          </w:rPr>
          <w:t>https://bit.ly/2Xant85</w:t>
        </w:r>
      </w:hyperlink>
      <w:r w:rsidR="00C53DAF" w:rsidRPr="00C53DAF">
        <w:t xml:space="preserve"> [Date of access 27 June 2019].</w:t>
      </w:r>
    </w:p>
    <w:p w14:paraId="79D9397E" w14:textId="5F1DAD3B" w:rsidR="00C53DAF" w:rsidRPr="00C53DAF" w:rsidRDefault="00C53DAF" w:rsidP="00C53DAF">
      <w:pPr>
        <w:pStyle w:val="EndNoteBibliography"/>
        <w:spacing w:after="0"/>
      </w:pPr>
      <w:r w:rsidRPr="00C53DAF">
        <w:t>2.</w:t>
      </w:r>
      <w:r w:rsidRPr="00C53DAF">
        <w:tab/>
        <w:t xml:space="preserve">Center for Systemic Peace. INSCR Data Page [online]. Available at: </w:t>
      </w:r>
      <w:hyperlink r:id="rId24" w:history="1">
        <w:r w:rsidRPr="00C53DAF">
          <w:rPr>
            <w:rStyle w:val="Hyperlink"/>
          </w:rPr>
          <w:t>https://bit.ly/1RD6fl7</w:t>
        </w:r>
      </w:hyperlink>
      <w:r w:rsidRPr="00C53DAF">
        <w:t xml:space="preserve"> [Date of access 12 April 2019].</w:t>
      </w:r>
    </w:p>
    <w:p w14:paraId="4450F53D" w14:textId="77777777" w:rsidR="00C53DAF" w:rsidRPr="00C53DAF" w:rsidRDefault="00C53DAF" w:rsidP="00C53DAF">
      <w:pPr>
        <w:pStyle w:val="EndNoteBibliography"/>
      </w:pPr>
      <w:r w:rsidRPr="00C53DAF">
        <w:t>3.</w:t>
      </w:r>
      <w:r w:rsidRPr="00C53DAF">
        <w:tab/>
        <w:t xml:space="preserve">Marshall MG. Major episodes of political violence (MEPV) and conflict regions, 1946-2015. </w:t>
      </w:r>
      <w:r w:rsidRPr="00C53DAF">
        <w:rPr>
          <w:i/>
        </w:rPr>
        <w:t>Center for Systemic Peace</w:t>
      </w:r>
      <w:r w:rsidRPr="00C53DAF">
        <w:t xml:space="preserve"> 2016; </w:t>
      </w:r>
      <w:r w:rsidRPr="00C53DAF">
        <w:rPr>
          <w:b/>
        </w:rPr>
        <w:t>25</w:t>
      </w:r>
      <w:r w:rsidRPr="00C53DAF">
        <w:t>.</w:t>
      </w:r>
    </w:p>
    <w:p w14:paraId="6C8AB294" w14:textId="1D7FA105" w:rsidR="00B824CF" w:rsidRDefault="00F43E06" w:rsidP="00C53DAF">
      <w:pPr>
        <w:pStyle w:val="EndNoteBibliography"/>
        <w:rPr>
          <w:rFonts w:asciiTheme="majorBidi" w:hAnsiTheme="majorBidi" w:cstheme="majorBidi"/>
          <w:szCs w:val="24"/>
        </w:rPr>
      </w:pPr>
      <w:r>
        <w:rPr>
          <w:rFonts w:asciiTheme="majorBidi" w:hAnsiTheme="majorBidi" w:cstheme="majorBidi"/>
          <w:szCs w:val="24"/>
        </w:rPr>
        <w:fldChar w:fldCharType="end"/>
      </w:r>
    </w:p>
    <w:sectPr w:rsidR="00B824CF" w:rsidSect="008D23B8">
      <w:footerReference w:type="default" r:id="rId2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C570AC" w14:textId="77777777" w:rsidR="007B4DF5" w:rsidRDefault="007B4DF5" w:rsidP="00ED2B5C">
      <w:pPr>
        <w:spacing w:after="0" w:line="240" w:lineRule="auto"/>
      </w:pPr>
      <w:r>
        <w:separator/>
      </w:r>
    </w:p>
  </w:endnote>
  <w:endnote w:type="continuationSeparator" w:id="0">
    <w:p w14:paraId="1875572B" w14:textId="77777777" w:rsidR="007B4DF5" w:rsidRDefault="007B4DF5" w:rsidP="00ED2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Wingdings 3"/>
    <w:panose1 w:val="05050102010706020507"/>
    <w:charset w:val="02"/>
    <w:family w:val="roman"/>
    <w:notTrueType/>
    <w:pitch w:val="default"/>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4043645"/>
      <w:docPartObj>
        <w:docPartGallery w:val="Page Numbers (Bottom of Page)"/>
        <w:docPartUnique/>
      </w:docPartObj>
    </w:sdtPr>
    <w:sdtEndPr>
      <w:rPr>
        <w:noProof/>
      </w:rPr>
    </w:sdtEndPr>
    <w:sdtContent>
      <w:p w14:paraId="0C06F58E" w14:textId="5F5476C1" w:rsidR="00ED2B5C" w:rsidRDefault="00ED2B5C">
        <w:pPr>
          <w:pStyle w:val="Footer"/>
        </w:pPr>
        <w:r>
          <w:fldChar w:fldCharType="begin"/>
        </w:r>
        <w:r>
          <w:instrText xml:space="preserve"> PAGE   \* MERGEFORMAT </w:instrText>
        </w:r>
        <w:r>
          <w:fldChar w:fldCharType="separate"/>
        </w:r>
        <w:r w:rsidR="00D9579C">
          <w:rPr>
            <w:noProof/>
          </w:rPr>
          <w:t>4</w:t>
        </w:r>
        <w:r>
          <w:rPr>
            <w:noProof/>
          </w:rPr>
          <w:fldChar w:fldCharType="end"/>
        </w:r>
      </w:p>
    </w:sdtContent>
  </w:sdt>
  <w:p w14:paraId="08850712" w14:textId="77777777" w:rsidR="00ED2B5C" w:rsidRDefault="00ED2B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BF254A" w14:textId="77777777" w:rsidR="007B4DF5" w:rsidRDefault="007B4DF5" w:rsidP="00ED2B5C">
      <w:pPr>
        <w:spacing w:after="0" w:line="240" w:lineRule="auto"/>
      </w:pPr>
      <w:r>
        <w:separator/>
      </w:r>
    </w:p>
  </w:footnote>
  <w:footnote w:type="continuationSeparator" w:id="0">
    <w:p w14:paraId="2F74BEC6" w14:textId="77777777" w:rsidR="007B4DF5" w:rsidRDefault="007B4DF5" w:rsidP="00ED2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3B3335"/>
    <w:multiLevelType w:val="hybridMultilevel"/>
    <w:tmpl w:val="9412F438"/>
    <w:lvl w:ilvl="0" w:tplc="D194C16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ezs9rd0oez0v1evtw3xzvxctz0p5ttaadzp&quot;&gt;PhD 4.9.19-Saved&lt;record-ids&gt;&lt;item&gt;81&lt;/item&gt;&lt;item&gt;128&lt;/item&gt;&lt;item&gt;156&lt;/item&gt;&lt;/record-ids&gt;&lt;/item&gt;&lt;/Libraries&gt;"/>
  </w:docVars>
  <w:rsids>
    <w:rsidRoot w:val="003A385F"/>
    <w:rsid w:val="00004FAA"/>
    <w:rsid w:val="00014D32"/>
    <w:rsid w:val="000240C0"/>
    <w:rsid w:val="00024390"/>
    <w:rsid w:val="000258E0"/>
    <w:rsid w:val="00030419"/>
    <w:rsid w:val="00032578"/>
    <w:rsid w:val="000367AB"/>
    <w:rsid w:val="00045303"/>
    <w:rsid w:val="00050ECC"/>
    <w:rsid w:val="0005172B"/>
    <w:rsid w:val="000529BE"/>
    <w:rsid w:val="00057E67"/>
    <w:rsid w:val="0006242B"/>
    <w:rsid w:val="00062981"/>
    <w:rsid w:val="00071206"/>
    <w:rsid w:val="000717E1"/>
    <w:rsid w:val="000740EC"/>
    <w:rsid w:val="000757F4"/>
    <w:rsid w:val="000862E3"/>
    <w:rsid w:val="00087E73"/>
    <w:rsid w:val="00092C59"/>
    <w:rsid w:val="00095F76"/>
    <w:rsid w:val="000A3A21"/>
    <w:rsid w:val="000A4BDB"/>
    <w:rsid w:val="000A5EEF"/>
    <w:rsid w:val="000A7FC6"/>
    <w:rsid w:val="000B77CD"/>
    <w:rsid w:val="000C1024"/>
    <w:rsid w:val="000D1D5E"/>
    <w:rsid w:val="000D2B4F"/>
    <w:rsid w:val="000D33B1"/>
    <w:rsid w:val="000D6478"/>
    <w:rsid w:val="000D740D"/>
    <w:rsid w:val="000E41C4"/>
    <w:rsid w:val="000E4DF8"/>
    <w:rsid w:val="000E5AD9"/>
    <w:rsid w:val="000F10A3"/>
    <w:rsid w:val="000F5207"/>
    <w:rsid w:val="001004F5"/>
    <w:rsid w:val="00101C81"/>
    <w:rsid w:val="00103F86"/>
    <w:rsid w:val="0011114E"/>
    <w:rsid w:val="00123C52"/>
    <w:rsid w:val="0012450F"/>
    <w:rsid w:val="00125F9E"/>
    <w:rsid w:val="00132ED6"/>
    <w:rsid w:val="0013512C"/>
    <w:rsid w:val="00137B8B"/>
    <w:rsid w:val="001428BB"/>
    <w:rsid w:val="00142A6E"/>
    <w:rsid w:val="001438F0"/>
    <w:rsid w:val="00145853"/>
    <w:rsid w:val="00145FE8"/>
    <w:rsid w:val="00150927"/>
    <w:rsid w:val="00151C11"/>
    <w:rsid w:val="00154DFB"/>
    <w:rsid w:val="0015594C"/>
    <w:rsid w:val="00161754"/>
    <w:rsid w:val="00161B0B"/>
    <w:rsid w:val="00161FDB"/>
    <w:rsid w:val="001622BE"/>
    <w:rsid w:val="0016269C"/>
    <w:rsid w:val="00166601"/>
    <w:rsid w:val="00170D37"/>
    <w:rsid w:val="001710C3"/>
    <w:rsid w:val="0017362A"/>
    <w:rsid w:val="001741F2"/>
    <w:rsid w:val="00176C35"/>
    <w:rsid w:val="00177C16"/>
    <w:rsid w:val="00180310"/>
    <w:rsid w:val="00187E24"/>
    <w:rsid w:val="00187EDA"/>
    <w:rsid w:val="0019102D"/>
    <w:rsid w:val="001927AC"/>
    <w:rsid w:val="001933D7"/>
    <w:rsid w:val="0019389B"/>
    <w:rsid w:val="0019427B"/>
    <w:rsid w:val="00197E0B"/>
    <w:rsid w:val="001A0338"/>
    <w:rsid w:val="001A6D64"/>
    <w:rsid w:val="001B2E9D"/>
    <w:rsid w:val="001B4474"/>
    <w:rsid w:val="001B4C48"/>
    <w:rsid w:val="001B538E"/>
    <w:rsid w:val="001B5B64"/>
    <w:rsid w:val="001C60C9"/>
    <w:rsid w:val="001C7C3C"/>
    <w:rsid w:val="001D28E1"/>
    <w:rsid w:val="001D324C"/>
    <w:rsid w:val="001D6A65"/>
    <w:rsid w:val="001E04E4"/>
    <w:rsid w:val="001E0FDE"/>
    <w:rsid w:val="001E1195"/>
    <w:rsid w:val="001E58A6"/>
    <w:rsid w:val="001F39B2"/>
    <w:rsid w:val="001F4CFC"/>
    <w:rsid w:val="001F4E42"/>
    <w:rsid w:val="0020339B"/>
    <w:rsid w:val="002046B0"/>
    <w:rsid w:val="00204EA4"/>
    <w:rsid w:val="0021020A"/>
    <w:rsid w:val="002141D1"/>
    <w:rsid w:val="002169B9"/>
    <w:rsid w:val="002172A0"/>
    <w:rsid w:val="0022018A"/>
    <w:rsid w:val="00220443"/>
    <w:rsid w:val="002223A3"/>
    <w:rsid w:val="00223437"/>
    <w:rsid w:val="00223E2E"/>
    <w:rsid w:val="002249EC"/>
    <w:rsid w:val="002310EA"/>
    <w:rsid w:val="002317C3"/>
    <w:rsid w:val="00232C51"/>
    <w:rsid w:val="00242CF1"/>
    <w:rsid w:val="00244B13"/>
    <w:rsid w:val="00244B28"/>
    <w:rsid w:val="002517DA"/>
    <w:rsid w:val="00255BDB"/>
    <w:rsid w:val="00260B74"/>
    <w:rsid w:val="002639E0"/>
    <w:rsid w:val="00263A9A"/>
    <w:rsid w:val="0027279C"/>
    <w:rsid w:val="002876DC"/>
    <w:rsid w:val="00290247"/>
    <w:rsid w:val="00290951"/>
    <w:rsid w:val="00291EEA"/>
    <w:rsid w:val="002932D5"/>
    <w:rsid w:val="00293774"/>
    <w:rsid w:val="002A3541"/>
    <w:rsid w:val="002A561C"/>
    <w:rsid w:val="002B004D"/>
    <w:rsid w:val="002B0C3A"/>
    <w:rsid w:val="002B2D8D"/>
    <w:rsid w:val="002B6B7E"/>
    <w:rsid w:val="002C20A0"/>
    <w:rsid w:val="002C3A28"/>
    <w:rsid w:val="002C59C8"/>
    <w:rsid w:val="002D4DB1"/>
    <w:rsid w:val="002D6B23"/>
    <w:rsid w:val="002E1AD4"/>
    <w:rsid w:val="002E345A"/>
    <w:rsid w:val="002E3C32"/>
    <w:rsid w:val="002E419D"/>
    <w:rsid w:val="002E6079"/>
    <w:rsid w:val="002E7C34"/>
    <w:rsid w:val="002F3183"/>
    <w:rsid w:val="002F4C6B"/>
    <w:rsid w:val="002F5F12"/>
    <w:rsid w:val="00300C73"/>
    <w:rsid w:val="00305C53"/>
    <w:rsid w:val="00306D3B"/>
    <w:rsid w:val="00307A51"/>
    <w:rsid w:val="0031034C"/>
    <w:rsid w:val="00312FEF"/>
    <w:rsid w:val="003159BA"/>
    <w:rsid w:val="00320CBC"/>
    <w:rsid w:val="00323A42"/>
    <w:rsid w:val="00327407"/>
    <w:rsid w:val="00331BAD"/>
    <w:rsid w:val="00334BF8"/>
    <w:rsid w:val="003369BA"/>
    <w:rsid w:val="00337F9F"/>
    <w:rsid w:val="0034452E"/>
    <w:rsid w:val="003447ED"/>
    <w:rsid w:val="00356468"/>
    <w:rsid w:val="00356B85"/>
    <w:rsid w:val="00360A75"/>
    <w:rsid w:val="003666F7"/>
    <w:rsid w:val="00366FA0"/>
    <w:rsid w:val="00390995"/>
    <w:rsid w:val="003914AB"/>
    <w:rsid w:val="003920EB"/>
    <w:rsid w:val="00396599"/>
    <w:rsid w:val="00397DCD"/>
    <w:rsid w:val="003A224A"/>
    <w:rsid w:val="003A2510"/>
    <w:rsid w:val="003A2B9B"/>
    <w:rsid w:val="003A385F"/>
    <w:rsid w:val="003A6ED0"/>
    <w:rsid w:val="003A7CF5"/>
    <w:rsid w:val="003B21DD"/>
    <w:rsid w:val="003B46D4"/>
    <w:rsid w:val="003B4AE4"/>
    <w:rsid w:val="003C0094"/>
    <w:rsid w:val="003C191A"/>
    <w:rsid w:val="003C1949"/>
    <w:rsid w:val="003C4546"/>
    <w:rsid w:val="003C675B"/>
    <w:rsid w:val="003D4ED4"/>
    <w:rsid w:val="003D64C1"/>
    <w:rsid w:val="003D7B77"/>
    <w:rsid w:val="003E2428"/>
    <w:rsid w:val="003E4037"/>
    <w:rsid w:val="003E65D2"/>
    <w:rsid w:val="003F05A8"/>
    <w:rsid w:val="003F3638"/>
    <w:rsid w:val="003F5555"/>
    <w:rsid w:val="003F63C7"/>
    <w:rsid w:val="0040150C"/>
    <w:rsid w:val="00401E82"/>
    <w:rsid w:val="00405AD0"/>
    <w:rsid w:val="00410071"/>
    <w:rsid w:val="0041262D"/>
    <w:rsid w:val="00413490"/>
    <w:rsid w:val="004142C2"/>
    <w:rsid w:val="00417849"/>
    <w:rsid w:val="00421564"/>
    <w:rsid w:val="00422170"/>
    <w:rsid w:val="00424061"/>
    <w:rsid w:val="00424B1A"/>
    <w:rsid w:val="00424D5C"/>
    <w:rsid w:val="004275E3"/>
    <w:rsid w:val="00427ED7"/>
    <w:rsid w:val="00430702"/>
    <w:rsid w:val="0043474D"/>
    <w:rsid w:val="0043530F"/>
    <w:rsid w:val="004374FC"/>
    <w:rsid w:val="00441850"/>
    <w:rsid w:val="0044320D"/>
    <w:rsid w:val="0044576C"/>
    <w:rsid w:val="00446EB8"/>
    <w:rsid w:val="00447470"/>
    <w:rsid w:val="00447B54"/>
    <w:rsid w:val="004536E8"/>
    <w:rsid w:val="00455A5E"/>
    <w:rsid w:val="00456280"/>
    <w:rsid w:val="00456FF7"/>
    <w:rsid w:val="00466C35"/>
    <w:rsid w:val="00467E5E"/>
    <w:rsid w:val="00471F1A"/>
    <w:rsid w:val="00477CCA"/>
    <w:rsid w:val="004807DF"/>
    <w:rsid w:val="00481C55"/>
    <w:rsid w:val="00482532"/>
    <w:rsid w:val="00484E5B"/>
    <w:rsid w:val="00485BAE"/>
    <w:rsid w:val="00491FB9"/>
    <w:rsid w:val="00494E41"/>
    <w:rsid w:val="00496CAD"/>
    <w:rsid w:val="00496FEC"/>
    <w:rsid w:val="00497688"/>
    <w:rsid w:val="004A017B"/>
    <w:rsid w:val="004B03C9"/>
    <w:rsid w:val="004B1BF7"/>
    <w:rsid w:val="004C0A1A"/>
    <w:rsid w:val="004C14C2"/>
    <w:rsid w:val="004C1837"/>
    <w:rsid w:val="004C4169"/>
    <w:rsid w:val="004D4A8C"/>
    <w:rsid w:val="004D50C1"/>
    <w:rsid w:val="004D5699"/>
    <w:rsid w:val="004D5D3A"/>
    <w:rsid w:val="004E1087"/>
    <w:rsid w:val="004F07BC"/>
    <w:rsid w:val="004F4F2B"/>
    <w:rsid w:val="00500856"/>
    <w:rsid w:val="00500D84"/>
    <w:rsid w:val="0050164F"/>
    <w:rsid w:val="00502618"/>
    <w:rsid w:val="005050E7"/>
    <w:rsid w:val="00507761"/>
    <w:rsid w:val="00513386"/>
    <w:rsid w:val="00515018"/>
    <w:rsid w:val="005160B3"/>
    <w:rsid w:val="00517E97"/>
    <w:rsid w:val="00521213"/>
    <w:rsid w:val="005213B7"/>
    <w:rsid w:val="00521C51"/>
    <w:rsid w:val="00522A13"/>
    <w:rsid w:val="00527AE3"/>
    <w:rsid w:val="00557893"/>
    <w:rsid w:val="00560F81"/>
    <w:rsid w:val="0056385D"/>
    <w:rsid w:val="00571282"/>
    <w:rsid w:val="0057374B"/>
    <w:rsid w:val="005737FD"/>
    <w:rsid w:val="005747D7"/>
    <w:rsid w:val="005800A4"/>
    <w:rsid w:val="00585F68"/>
    <w:rsid w:val="005863A5"/>
    <w:rsid w:val="00592813"/>
    <w:rsid w:val="00595ABC"/>
    <w:rsid w:val="005A1C27"/>
    <w:rsid w:val="005B7747"/>
    <w:rsid w:val="005C3D5F"/>
    <w:rsid w:val="005C5C3D"/>
    <w:rsid w:val="005C726B"/>
    <w:rsid w:val="005C7A29"/>
    <w:rsid w:val="005D1749"/>
    <w:rsid w:val="005D3B12"/>
    <w:rsid w:val="005D3B69"/>
    <w:rsid w:val="005E101E"/>
    <w:rsid w:val="005E14B4"/>
    <w:rsid w:val="005E151F"/>
    <w:rsid w:val="005E17B3"/>
    <w:rsid w:val="005F215E"/>
    <w:rsid w:val="005F6195"/>
    <w:rsid w:val="00601F10"/>
    <w:rsid w:val="006029AE"/>
    <w:rsid w:val="006036AD"/>
    <w:rsid w:val="006105EB"/>
    <w:rsid w:val="00612235"/>
    <w:rsid w:val="00624A3B"/>
    <w:rsid w:val="006251FD"/>
    <w:rsid w:val="00625AAE"/>
    <w:rsid w:val="006264D4"/>
    <w:rsid w:val="00626637"/>
    <w:rsid w:val="00631910"/>
    <w:rsid w:val="00632615"/>
    <w:rsid w:val="00632B1D"/>
    <w:rsid w:val="0063667F"/>
    <w:rsid w:val="00640AD3"/>
    <w:rsid w:val="00641FDE"/>
    <w:rsid w:val="006430A8"/>
    <w:rsid w:val="00643D00"/>
    <w:rsid w:val="00646DFA"/>
    <w:rsid w:val="00647001"/>
    <w:rsid w:val="00653343"/>
    <w:rsid w:val="006536AE"/>
    <w:rsid w:val="00657A11"/>
    <w:rsid w:val="006609E1"/>
    <w:rsid w:val="006649F2"/>
    <w:rsid w:val="00667804"/>
    <w:rsid w:val="00667865"/>
    <w:rsid w:val="00667940"/>
    <w:rsid w:val="006861B5"/>
    <w:rsid w:val="0068643D"/>
    <w:rsid w:val="00690BB7"/>
    <w:rsid w:val="00696155"/>
    <w:rsid w:val="006A35AC"/>
    <w:rsid w:val="006A67A1"/>
    <w:rsid w:val="006B3325"/>
    <w:rsid w:val="006B3D7C"/>
    <w:rsid w:val="006B78FE"/>
    <w:rsid w:val="006B79E4"/>
    <w:rsid w:val="006C0E28"/>
    <w:rsid w:val="006D0670"/>
    <w:rsid w:val="006D1299"/>
    <w:rsid w:val="006E23AA"/>
    <w:rsid w:val="006E46CB"/>
    <w:rsid w:val="006E5F82"/>
    <w:rsid w:val="006E7267"/>
    <w:rsid w:val="006E7EBF"/>
    <w:rsid w:val="006F47B1"/>
    <w:rsid w:val="006F51DD"/>
    <w:rsid w:val="006F54F7"/>
    <w:rsid w:val="006F759D"/>
    <w:rsid w:val="007003DD"/>
    <w:rsid w:val="00700DCF"/>
    <w:rsid w:val="00702BD7"/>
    <w:rsid w:val="00703CE1"/>
    <w:rsid w:val="0070420B"/>
    <w:rsid w:val="00704F04"/>
    <w:rsid w:val="0070630B"/>
    <w:rsid w:val="0070660D"/>
    <w:rsid w:val="00707BA1"/>
    <w:rsid w:val="00711593"/>
    <w:rsid w:val="007133AD"/>
    <w:rsid w:val="007139A6"/>
    <w:rsid w:val="00715F2B"/>
    <w:rsid w:val="00717274"/>
    <w:rsid w:val="0071790B"/>
    <w:rsid w:val="00725CE1"/>
    <w:rsid w:val="00730307"/>
    <w:rsid w:val="007314CC"/>
    <w:rsid w:val="007379F1"/>
    <w:rsid w:val="00752C28"/>
    <w:rsid w:val="00754C97"/>
    <w:rsid w:val="00754D54"/>
    <w:rsid w:val="00754F45"/>
    <w:rsid w:val="00765B19"/>
    <w:rsid w:val="00766098"/>
    <w:rsid w:val="00771427"/>
    <w:rsid w:val="00771EEA"/>
    <w:rsid w:val="00771F8C"/>
    <w:rsid w:val="0078191D"/>
    <w:rsid w:val="00782125"/>
    <w:rsid w:val="00782F61"/>
    <w:rsid w:val="00784C2D"/>
    <w:rsid w:val="0079331A"/>
    <w:rsid w:val="007947F5"/>
    <w:rsid w:val="007962A1"/>
    <w:rsid w:val="007A3DD7"/>
    <w:rsid w:val="007A662E"/>
    <w:rsid w:val="007B0D31"/>
    <w:rsid w:val="007B3678"/>
    <w:rsid w:val="007B4DF5"/>
    <w:rsid w:val="007B5715"/>
    <w:rsid w:val="007B58AC"/>
    <w:rsid w:val="007B5FDB"/>
    <w:rsid w:val="007B7498"/>
    <w:rsid w:val="007C14E8"/>
    <w:rsid w:val="007C1780"/>
    <w:rsid w:val="007C4FE5"/>
    <w:rsid w:val="007C5426"/>
    <w:rsid w:val="007C6E01"/>
    <w:rsid w:val="007D2D41"/>
    <w:rsid w:val="007D660F"/>
    <w:rsid w:val="007E0D18"/>
    <w:rsid w:val="007E5A17"/>
    <w:rsid w:val="007E650A"/>
    <w:rsid w:val="007F6492"/>
    <w:rsid w:val="007F6892"/>
    <w:rsid w:val="007F776B"/>
    <w:rsid w:val="00801777"/>
    <w:rsid w:val="00802E85"/>
    <w:rsid w:val="0080302F"/>
    <w:rsid w:val="00814DFE"/>
    <w:rsid w:val="008166CC"/>
    <w:rsid w:val="00816CDA"/>
    <w:rsid w:val="00820880"/>
    <w:rsid w:val="00821DA9"/>
    <w:rsid w:val="00821F03"/>
    <w:rsid w:val="00822459"/>
    <w:rsid w:val="00826CB6"/>
    <w:rsid w:val="00827ADD"/>
    <w:rsid w:val="00830E48"/>
    <w:rsid w:val="0083272E"/>
    <w:rsid w:val="00843D2E"/>
    <w:rsid w:val="00844D3B"/>
    <w:rsid w:val="0085629C"/>
    <w:rsid w:val="00857EF7"/>
    <w:rsid w:val="008604EF"/>
    <w:rsid w:val="0086128F"/>
    <w:rsid w:val="00863186"/>
    <w:rsid w:val="00872632"/>
    <w:rsid w:val="0087373E"/>
    <w:rsid w:val="00874077"/>
    <w:rsid w:val="008770CF"/>
    <w:rsid w:val="0088226F"/>
    <w:rsid w:val="00886414"/>
    <w:rsid w:val="00890B59"/>
    <w:rsid w:val="00894664"/>
    <w:rsid w:val="0089501A"/>
    <w:rsid w:val="008A1C5E"/>
    <w:rsid w:val="008A282C"/>
    <w:rsid w:val="008A30F8"/>
    <w:rsid w:val="008A31BE"/>
    <w:rsid w:val="008B1E28"/>
    <w:rsid w:val="008B21E4"/>
    <w:rsid w:val="008C45C5"/>
    <w:rsid w:val="008C772F"/>
    <w:rsid w:val="008D23B8"/>
    <w:rsid w:val="008E0205"/>
    <w:rsid w:val="008F0444"/>
    <w:rsid w:val="008F392C"/>
    <w:rsid w:val="008F408B"/>
    <w:rsid w:val="008F4D1D"/>
    <w:rsid w:val="008F554D"/>
    <w:rsid w:val="00900F03"/>
    <w:rsid w:val="00902FC3"/>
    <w:rsid w:val="0090419A"/>
    <w:rsid w:val="009141F4"/>
    <w:rsid w:val="009142D9"/>
    <w:rsid w:val="00914479"/>
    <w:rsid w:val="00915E5B"/>
    <w:rsid w:val="00920AF2"/>
    <w:rsid w:val="00920E48"/>
    <w:rsid w:val="0092446D"/>
    <w:rsid w:val="00924B52"/>
    <w:rsid w:val="009430D3"/>
    <w:rsid w:val="009436E9"/>
    <w:rsid w:val="009439DE"/>
    <w:rsid w:val="00943FA6"/>
    <w:rsid w:val="00946123"/>
    <w:rsid w:val="00946893"/>
    <w:rsid w:val="00952DF9"/>
    <w:rsid w:val="00955BE8"/>
    <w:rsid w:val="009605DC"/>
    <w:rsid w:val="00960ABB"/>
    <w:rsid w:val="0096445D"/>
    <w:rsid w:val="00972D12"/>
    <w:rsid w:val="0097428C"/>
    <w:rsid w:val="0097545B"/>
    <w:rsid w:val="009755F9"/>
    <w:rsid w:val="00976142"/>
    <w:rsid w:val="00981B3A"/>
    <w:rsid w:val="0098247F"/>
    <w:rsid w:val="00983B02"/>
    <w:rsid w:val="009873B2"/>
    <w:rsid w:val="009951DD"/>
    <w:rsid w:val="00997246"/>
    <w:rsid w:val="009A09C2"/>
    <w:rsid w:val="009A43C3"/>
    <w:rsid w:val="009A5F45"/>
    <w:rsid w:val="009A66F9"/>
    <w:rsid w:val="009B029C"/>
    <w:rsid w:val="009B3048"/>
    <w:rsid w:val="009B7BDB"/>
    <w:rsid w:val="009C0883"/>
    <w:rsid w:val="009C120C"/>
    <w:rsid w:val="009C55CA"/>
    <w:rsid w:val="009D057D"/>
    <w:rsid w:val="009D098B"/>
    <w:rsid w:val="009D1418"/>
    <w:rsid w:val="009E6033"/>
    <w:rsid w:val="009E66FB"/>
    <w:rsid w:val="009F021E"/>
    <w:rsid w:val="009F0434"/>
    <w:rsid w:val="009F3A38"/>
    <w:rsid w:val="009F47D6"/>
    <w:rsid w:val="009F6D8B"/>
    <w:rsid w:val="00A063FD"/>
    <w:rsid w:val="00A16A47"/>
    <w:rsid w:val="00A25BD9"/>
    <w:rsid w:val="00A311EC"/>
    <w:rsid w:val="00A41662"/>
    <w:rsid w:val="00A47A11"/>
    <w:rsid w:val="00A53C0A"/>
    <w:rsid w:val="00A54822"/>
    <w:rsid w:val="00A63B76"/>
    <w:rsid w:val="00A714A9"/>
    <w:rsid w:val="00A71A3D"/>
    <w:rsid w:val="00A746EF"/>
    <w:rsid w:val="00A75383"/>
    <w:rsid w:val="00A7677A"/>
    <w:rsid w:val="00A83BD5"/>
    <w:rsid w:val="00A904AF"/>
    <w:rsid w:val="00A91DC6"/>
    <w:rsid w:val="00AA4A3E"/>
    <w:rsid w:val="00AA685B"/>
    <w:rsid w:val="00AB23AB"/>
    <w:rsid w:val="00AB4A68"/>
    <w:rsid w:val="00AC42B5"/>
    <w:rsid w:val="00AC5D24"/>
    <w:rsid w:val="00AC5DF8"/>
    <w:rsid w:val="00AD2422"/>
    <w:rsid w:val="00AD2DE0"/>
    <w:rsid w:val="00AD413E"/>
    <w:rsid w:val="00AD5793"/>
    <w:rsid w:val="00AD7D11"/>
    <w:rsid w:val="00AE4DA4"/>
    <w:rsid w:val="00AE579C"/>
    <w:rsid w:val="00AE75C4"/>
    <w:rsid w:val="00AF1A13"/>
    <w:rsid w:val="00AF3506"/>
    <w:rsid w:val="00AF4265"/>
    <w:rsid w:val="00AF744A"/>
    <w:rsid w:val="00B01573"/>
    <w:rsid w:val="00B03029"/>
    <w:rsid w:val="00B05904"/>
    <w:rsid w:val="00B05933"/>
    <w:rsid w:val="00B11E5B"/>
    <w:rsid w:val="00B17831"/>
    <w:rsid w:val="00B20139"/>
    <w:rsid w:val="00B231DA"/>
    <w:rsid w:val="00B23F91"/>
    <w:rsid w:val="00B2696B"/>
    <w:rsid w:val="00B34B38"/>
    <w:rsid w:val="00B3514C"/>
    <w:rsid w:val="00B3634B"/>
    <w:rsid w:val="00B4130D"/>
    <w:rsid w:val="00B41F88"/>
    <w:rsid w:val="00B67508"/>
    <w:rsid w:val="00B67D72"/>
    <w:rsid w:val="00B7156B"/>
    <w:rsid w:val="00B73B1C"/>
    <w:rsid w:val="00B73DFC"/>
    <w:rsid w:val="00B755F6"/>
    <w:rsid w:val="00B778B4"/>
    <w:rsid w:val="00B80D14"/>
    <w:rsid w:val="00B824CF"/>
    <w:rsid w:val="00B84216"/>
    <w:rsid w:val="00B957A4"/>
    <w:rsid w:val="00B9783C"/>
    <w:rsid w:val="00BA46A7"/>
    <w:rsid w:val="00BA4CF9"/>
    <w:rsid w:val="00BA52E3"/>
    <w:rsid w:val="00BA79C2"/>
    <w:rsid w:val="00BB0AD7"/>
    <w:rsid w:val="00BB264B"/>
    <w:rsid w:val="00BC172E"/>
    <w:rsid w:val="00BC1F0F"/>
    <w:rsid w:val="00BC6631"/>
    <w:rsid w:val="00BC7328"/>
    <w:rsid w:val="00BD06CF"/>
    <w:rsid w:val="00BD6EEB"/>
    <w:rsid w:val="00BE0732"/>
    <w:rsid w:val="00BE13D9"/>
    <w:rsid w:val="00BE1C56"/>
    <w:rsid w:val="00BF1292"/>
    <w:rsid w:val="00BF1CF0"/>
    <w:rsid w:val="00BF3168"/>
    <w:rsid w:val="00BF32E7"/>
    <w:rsid w:val="00BF6A3E"/>
    <w:rsid w:val="00BF7C64"/>
    <w:rsid w:val="00C013AA"/>
    <w:rsid w:val="00C03386"/>
    <w:rsid w:val="00C035E0"/>
    <w:rsid w:val="00C0694C"/>
    <w:rsid w:val="00C06A63"/>
    <w:rsid w:val="00C10E4E"/>
    <w:rsid w:val="00C11EA4"/>
    <w:rsid w:val="00C138F5"/>
    <w:rsid w:val="00C176C1"/>
    <w:rsid w:val="00C24D94"/>
    <w:rsid w:val="00C2681D"/>
    <w:rsid w:val="00C27053"/>
    <w:rsid w:val="00C31888"/>
    <w:rsid w:val="00C32AE8"/>
    <w:rsid w:val="00C347D1"/>
    <w:rsid w:val="00C407D8"/>
    <w:rsid w:val="00C472AB"/>
    <w:rsid w:val="00C47995"/>
    <w:rsid w:val="00C508FE"/>
    <w:rsid w:val="00C515C3"/>
    <w:rsid w:val="00C51CF1"/>
    <w:rsid w:val="00C53DAF"/>
    <w:rsid w:val="00C54850"/>
    <w:rsid w:val="00C57875"/>
    <w:rsid w:val="00C60F8F"/>
    <w:rsid w:val="00C616B0"/>
    <w:rsid w:val="00C6363A"/>
    <w:rsid w:val="00C71A56"/>
    <w:rsid w:val="00C71D64"/>
    <w:rsid w:val="00C729AE"/>
    <w:rsid w:val="00C76844"/>
    <w:rsid w:val="00C81CB1"/>
    <w:rsid w:val="00C82173"/>
    <w:rsid w:val="00C835A2"/>
    <w:rsid w:val="00C857A8"/>
    <w:rsid w:val="00C869B6"/>
    <w:rsid w:val="00C87F9B"/>
    <w:rsid w:val="00C92785"/>
    <w:rsid w:val="00C92ED5"/>
    <w:rsid w:val="00C95DD0"/>
    <w:rsid w:val="00CA00BB"/>
    <w:rsid w:val="00CA01A8"/>
    <w:rsid w:val="00CA17B0"/>
    <w:rsid w:val="00CA67F7"/>
    <w:rsid w:val="00CA69A3"/>
    <w:rsid w:val="00CA7FF0"/>
    <w:rsid w:val="00CB166A"/>
    <w:rsid w:val="00CB7A2F"/>
    <w:rsid w:val="00CC103B"/>
    <w:rsid w:val="00CC13A3"/>
    <w:rsid w:val="00CC211F"/>
    <w:rsid w:val="00CC6DA8"/>
    <w:rsid w:val="00CD1BE1"/>
    <w:rsid w:val="00CD3359"/>
    <w:rsid w:val="00CD45A5"/>
    <w:rsid w:val="00CD73A8"/>
    <w:rsid w:val="00CE0196"/>
    <w:rsid w:val="00CE1BB7"/>
    <w:rsid w:val="00CE2520"/>
    <w:rsid w:val="00CE2B71"/>
    <w:rsid w:val="00CE4EF7"/>
    <w:rsid w:val="00CE573C"/>
    <w:rsid w:val="00CF2AFC"/>
    <w:rsid w:val="00CF3294"/>
    <w:rsid w:val="00CF4BBE"/>
    <w:rsid w:val="00D055DB"/>
    <w:rsid w:val="00D10489"/>
    <w:rsid w:val="00D1459F"/>
    <w:rsid w:val="00D30611"/>
    <w:rsid w:val="00D3553E"/>
    <w:rsid w:val="00D3567A"/>
    <w:rsid w:val="00D42F49"/>
    <w:rsid w:val="00D44024"/>
    <w:rsid w:val="00D45476"/>
    <w:rsid w:val="00D47504"/>
    <w:rsid w:val="00D50840"/>
    <w:rsid w:val="00D523BF"/>
    <w:rsid w:val="00D54D78"/>
    <w:rsid w:val="00D56692"/>
    <w:rsid w:val="00D60828"/>
    <w:rsid w:val="00D66FEB"/>
    <w:rsid w:val="00D7396D"/>
    <w:rsid w:val="00D74C28"/>
    <w:rsid w:val="00D807C7"/>
    <w:rsid w:val="00D81438"/>
    <w:rsid w:val="00D8239B"/>
    <w:rsid w:val="00D8363F"/>
    <w:rsid w:val="00D91ED3"/>
    <w:rsid w:val="00D93564"/>
    <w:rsid w:val="00D940A5"/>
    <w:rsid w:val="00D9579C"/>
    <w:rsid w:val="00D9636F"/>
    <w:rsid w:val="00D9646C"/>
    <w:rsid w:val="00DA2A94"/>
    <w:rsid w:val="00DA4780"/>
    <w:rsid w:val="00DB0281"/>
    <w:rsid w:val="00DB0356"/>
    <w:rsid w:val="00DC0185"/>
    <w:rsid w:val="00DC23B8"/>
    <w:rsid w:val="00DC2C11"/>
    <w:rsid w:val="00DC44CE"/>
    <w:rsid w:val="00DC5E9B"/>
    <w:rsid w:val="00DD06AD"/>
    <w:rsid w:val="00DD0747"/>
    <w:rsid w:val="00DD3DB8"/>
    <w:rsid w:val="00DD4496"/>
    <w:rsid w:val="00DD4BD5"/>
    <w:rsid w:val="00DD5433"/>
    <w:rsid w:val="00DE09D1"/>
    <w:rsid w:val="00DE1BC0"/>
    <w:rsid w:val="00DE2417"/>
    <w:rsid w:val="00DE6EAA"/>
    <w:rsid w:val="00DF3B98"/>
    <w:rsid w:val="00DF5048"/>
    <w:rsid w:val="00DF757A"/>
    <w:rsid w:val="00E00237"/>
    <w:rsid w:val="00E00AF4"/>
    <w:rsid w:val="00E0334F"/>
    <w:rsid w:val="00E03690"/>
    <w:rsid w:val="00E074AB"/>
    <w:rsid w:val="00E1087D"/>
    <w:rsid w:val="00E11BE4"/>
    <w:rsid w:val="00E14158"/>
    <w:rsid w:val="00E23D8E"/>
    <w:rsid w:val="00E26399"/>
    <w:rsid w:val="00E26658"/>
    <w:rsid w:val="00E31405"/>
    <w:rsid w:val="00E33FC0"/>
    <w:rsid w:val="00E36320"/>
    <w:rsid w:val="00E414BE"/>
    <w:rsid w:val="00E42C44"/>
    <w:rsid w:val="00E612BC"/>
    <w:rsid w:val="00E64EA6"/>
    <w:rsid w:val="00E65828"/>
    <w:rsid w:val="00E67187"/>
    <w:rsid w:val="00E67427"/>
    <w:rsid w:val="00E677BF"/>
    <w:rsid w:val="00E72840"/>
    <w:rsid w:val="00E743F7"/>
    <w:rsid w:val="00E84683"/>
    <w:rsid w:val="00E933A0"/>
    <w:rsid w:val="00E93766"/>
    <w:rsid w:val="00E952E4"/>
    <w:rsid w:val="00E9592D"/>
    <w:rsid w:val="00E95E9A"/>
    <w:rsid w:val="00EA0D6B"/>
    <w:rsid w:val="00EA45E2"/>
    <w:rsid w:val="00EA5B4B"/>
    <w:rsid w:val="00EA6AD8"/>
    <w:rsid w:val="00EA7433"/>
    <w:rsid w:val="00EB0591"/>
    <w:rsid w:val="00EB10DE"/>
    <w:rsid w:val="00EB35E1"/>
    <w:rsid w:val="00EB3FCE"/>
    <w:rsid w:val="00EB443A"/>
    <w:rsid w:val="00ED0D76"/>
    <w:rsid w:val="00ED2647"/>
    <w:rsid w:val="00ED2B5C"/>
    <w:rsid w:val="00ED2DCA"/>
    <w:rsid w:val="00ED31C7"/>
    <w:rsid w:val="00ED3E4B"/>
    <w:rsid w:val="00ED56FD"/>
    <w:rsid w:val="00EE0F7D"/>
    <w:rsid w:val="00EE1EBE"/>
    <w:rsid w:val="00EF2A69"/>
    <w:rsid w:val="00F01251"/>
    <w:rsid w:val="00F012BB"/>
    <w:rsid w:val="00F03B1C"/>
    <w:rsid w:val="00F03BFB"/>
    <w:rsid w:val="00F05286"/>
    <w:rsid w:val="00F059E2"/>
    <w:rsid w:val="00F10EC9"/>
    <w:rsid w:val="00F110ED"/>
    <w:rsid w:val="00F25E24"/>
    <w:rsid w:val="00F27155"/>
    <w:rsid w:val="00F27D95"/>
    <w:rsid w:val="00F322B5"/>
    <w:rsid w:val="00F35943"/>
    <w:rsid w:val="00F36B88"/>
    <w:rsid w:val="00F42E51"/>
    <w:rsid w:val="00F43E06"/>
    <w:rsid w:val="00F44C7F"/>
    <w:rsid w:val="00F46885"/>
    <w:rsid w:val="00F50381"/>
    <w:rsid w:val="00F5153A"/>
    <w:rsid w:val="00F55AB3"/>
    <w:rsid w:val="00F5660E"/>
    <w:rsid w:val="00F6072E"/>
    <w:rsid w:val="00F633C1"/>
    <w:rsid w:val="00F63F63"/>
    <w:rsid w:val="00F70F80"/>
    <w:rsid w:val="00F73125"/>
    <w:rsid w:val="00F777B8"/>
    <w:rsid w:val="00F80025"/>
    <w:rsid w:val="00F82618"/>
    <w:rsid w:val="00F827C1"/>
    <w:rsid w:val="00F84976"/>
    <w:rsid w:val="00F84BC9"/>
    <w:rsid w:val="00F87C0E"/>
    <w:rsid w:val="00FA0C75"/>
    <w:rsid w:val="00FA36AB"/>
    <w:rsid w:val="00FA4EAF"/>
    <w:rsid w:val="00FA54DA"/>
    <w:rsid w:val="00FB53EF"/>
    <w:rsid w:val="00FB5656"/>
    <w:rsid w:val="00FB6ADA"/>
    <w:rsid w:val="00FC199D"/>
    <w:rsid w:val="00FC217F"/>
    <w:rsid w:val="00FC7319"/>
    <w:rsid w:val="00FD5B83"/>
    <w:rsid w:val="00FD6912"/>
    <w:rsid w:val="00FD726E"/>
    <w:rsid w:val="00FE31A8"/>
    <w:rsid w:val="00FE475B"/>
    <w:rsid w:val="00FE61E1"/>
    <w:rsid w:val="00FF2729"/>
    <w:rsid w:val="00FF46F2"/>
    <w:rsid w:val="00FF5E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3E52C8"/>
  <w15:chartTrackingRefBased/>
  <w15:docId w15:val="{8ADFA219-AB32-4EBF-B880-B032D01E6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A385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25F9E"/>
    <w:rPr>
      <w:sz w:val="16"/>
      <w:szCs w:val="16"/>
    </w:rPr>
  </w:style>
  <w:style w:type="paragraph" w:styleId="CommentText">
    <w:name w:val="annotation text"/>
    <w:basedOn w:val="Normal"/>
    <w:link w:val="CommentTextChar"/>
    <w:uiPriority w:val="99"/>
    <w:semiHidden/>
    <w:unhideWhenUsed/>
    <w:rsid w:val="00125F9E"/>
    <w:pPr>
      <w:spacing w:line="240" w:lineRule="auto"/>
    </w:pPr>
    <w:rPr>
      <w:sz w:val="20"/>
      <w:szCs w:val="20"/>
    </w:rPr>
  </w:style>
  <w:style w:type="character" w:customStyle="1" w:styleId="CommentTextChar">
    <w:name w:val="Comment Text Char"/>
    <w:basedOn w:val="DefaultParagraphFont"/>
    <w:link w:val="CommentText"/>
    <w:uiPriority w:val="99"/>
    <w:semiHidden/>
    <w:rsid w:val="00125F9E"/>
    <w:rPr>
      <w:sz w:val="20"/>
      <w:szCs w:val="20"/>
    </w:rPr>
  </w:style>
  <w:style w:type="paragraph" w:styleId="CommentSubject">
    <w:name w:val="annotation subject"/>
    <w:basedOn w:val="CommentText"/>
    <w:next w:val="CommentText"/>
    <w:link w:val="CommentSubjectChar"/>
    <w:uiPriority w:val="99"/>
    <w:semiHidden/>
    <w:unhideWhenUsed/>
    <w:rsid w:val="00125F9E"/>
    <w:rPr>
      <w:b/>
      <w:bCs/>
    </w:rPr>
  </w:style>
  <w:style w:type="character" w:customStyle="1" w:styleId="CommentSubjectChar">
    <w:name w:val="Comment Subject Char"/>
    <w:basedOn w:val="CommentTextChar"/>
    <w:link w:val="CommentSubject"/>
    <w:uiPriority w:val="99"/>
    <w:semiHidden/>
    <w:rsid w:val="00125F9E"/>
    <w:rPr>
      <w:b/>
      <w:bCs/>
      <w:sz w:val="20"/>
      <w:szCs w:val="20"/>
    </w:rPr>
  </w:style>
  <w:style w:type="paragraph" w:styleId="BalloonText">
    <w:name w:val="Balloon Text"/>
    <w:basedOn w:val="Normal"/>
    <w:link w:val="BalloonTextChar"/>
    <w:uiPriority w:val="99"/>
    <w:semiHidden/>
    <w:unhideWhenUsed/>
    <w:rsid w:val="00125F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F9E"/>
    <w:rPr>
      <w:rFonts w:ascii="Segoe UI" w:hAnsi="Segoe UI" w:cs="Segoe UI"/>
      <w:sz w:val="18"/>
      <w:szCs w:val="18"/>
    </w:rPr>
  </w:style>
  <w:style w:type="character" w:styleId="Hyperlink">
    <w:name w:val="Hyperlink"/>
    <w:basedOn w:val="DefaultParagraphFont"/>
    <w:uiPriority w:val="99"/>
    <w:unhideWhenUsed/>
    <w:rsid w:val="00754C97"/>
    <w:rPr>
      <w:color w:val="0563C1"/>
      <w:u w:val="single"/>
    </w:rPr>
  </w:style>
  <w:style w:type="character" w:styleId="FollowedHyperlink">
    <w:name w:val="FollowedHyperlink"/>
    <w:basedOn w:val="DefaultParagraphFont"/>
    <w:uiPriority w:val="99"/>
    <w:semiHidden/>
    <w:unhideWhenUsed/>
    <w:rsid w:val="00754C97"/>
    <w:rPr>
      <w:color w:val="954F72"/>
      <w:u w:val="single"/>
    </w:rPr>
  </w:style>
  <w:style w:type="paragraph" w:customStyle="1" w:styleId="msonormal0">
    <w:name w:val="msonormal"/>
    <w:basedOn w:val="Normal"/>
    <w:rsid w:val="00754C97"/>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0D7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3E0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43E0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43E06"/>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43E06"/>
    <w:rPr>
      <w:rFonts w:ascii="Times New Roman" w:hAnsi="Times New Roman" w:cs="Times New Roman"/>
      <w:noProof/>
      <w:sz w:val="24"/>
      <w:lang w:val="en-US"/>
    </w:rPr>
  </w:style>
  <w:style w:type="character" w:customStyle="1" w:styleId="UnresolvedMention1">
    <w:name w:val="Unresolved Mention1"/>
    <w:basedOn w:val="DefaultParagraphFont"/>
    <w:uiPriority w:val="99"/>
    <w:semiHidden/>
    <w:unhideWhenUsed/>
    <w:rsid w:val="00F43E06"/>
    <w:rPr>
      <w:color w:val="605E5C"/>
      <w:shd w:val="clear" w:color="auto" w:fill="E1DFDD"/>
    </w:rPr>
  </w:style>
  <w:style w:type="character" w:customStyle="1" w:styleId="UnresolvedMention">
    <w:name w:val="Unresolved Mention"/>
    <w:basedOn w:val="DefaultParagraphFont"/>
    <w:uiPriority w:val="99"/>
    <w:semiHidden/>
    <w:unhideWhenUsed/>
    <w:rsid w:val="00F63F63"/>
    <w:rPr>
      <w:color w:val="605E5C"/>
      <w:shd w:val="clear" w:color="auto" w:fill="E1DFDD"/>
    </w:rPr>
  </w:style>
  <w:style w:type="paragraph" w:styleId="Header">
    <w:name w:val="header"/>
    <w:basedOn w:val="Normal"/>
    <w:link w:val="HeaderChar"/>
    <w:uiPriority w:val="99"/>
    <w:unhideWhenUsed/>
    <w:rsid w:val="00ED2B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B5C"/>
  </w:style>
  <w:style w:type="paragraph" w:styleId="Footer">
    <w:name w:val="footer"/>
    <w:basedOn w:val="Normal"/>
    <w:link w:val="FooterChar"/>
    <w:uiPriority w:val="99"/>
    <w:unhideWhenUsed/>
    <w:rsid w:val="00ED2B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B5C"/>
  </w:style>
  <w:style w:type="paragraph" w:styleId="ListParagraph">
    <w:name w:val="List Paragraph"/>
    <w:basedOn w:val="Normal"/>
    <w:uiPriority w:val="34"/>
    <w:qFormat/>
    <w:rsid w:val="005077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1008813">
      <w:bodyDiv w:val="1"/>
      <w:marLeft w:val="0"/>
      <w:marRight w:val="0"/>
      <w:marTop w:val="0"/>
      <w:marBottom w:val="0"/>
      <w:divBdr>
        <w:top w:val="none" w:sz="0" w:space="0" w:color="auto"/>
        <w:left w:val="none" w:sz="0" w:space="0" w:color="auto"/>
        <w:bottom w:val="none" w:sz="0" w:space="0" w:color="auto"/>
        <w:right w:val="none" w:sz="0" w:space="0" w:color="auto"/>
      </w:divBdr>
    </w:div>
    <w:div w:id="120463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image" Target="media/image7.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tiff"/><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24" Type="http://schemas.openxmlformats.org/officeDocument/2006/relationships/hyperlink" Target="https://bit.ly/1RD6fl7" TargetMode="External"/><Relationship Id="rId5" Type="http://schemas.openxmlformats.org/officeDocument/2006/relationships/numbering" Target="numbering.xml"/><Relationship Id="rId15" Type="http://schemas.openxmlformats.org/officeDocument/2006/relationships/image" Target="media/image5.tiff"/><Relationship Id="rId23" Type="http://schemas.openxmlformats.org/officeDocument/2006/relationships/hyperlink" Target="https://bit.ly/2Xant85" TargetMode="Externa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8AA16D818BCA4C9F3B7CD479C589EA" ma:contentTypeVersion="7" ma:contentTypeDescription="Create a new document." ma:contentTypeScope="" ma:versionID="59dca205b4df6ea4c73a13f7ec5b26ec">
  <xsd:schema xmlns:xsd="http://www.w3.org/2001/XMLSchema" xmlns:xs="http://www.w3.org/2001/XMLSchema" xmlns:p="http://schemas.microsoft.com/office/2006/metadata/properties" xmlns:ns3="6401843a-8865-425e-86ca-22ed9e456d58" targetNamespace="http://schemas.microsoft.com/office/2006/metadata/properties" ma:root="true" ma:fieldsID="bb8de73bc20339e6bc4db7385cdb05ba" ns3:_="">
    <xsd:import namespace="6401843a-8865-425e-86ca-22ed9e456d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1843a-8865-425e-86ca-22ed9e45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AB826-8904-42D4-9283-343267FB6716}">
  <ds:schemaRefs>
    <ds:schemaRef ds:uri="http://schemas.microsoft.com/sharepoint/v3/contenttype/forms"/>
  </ds:schemaRefs>
</ds:datastoreItem>
</file>

<file path=customXml/itemProps2.xml><?xml version="1.0" encoding="utf-8"?>
<ds:datastoreItem xmlns:ds="http://schemas.openxmlformats.org/officeDocument/2006/customXml" ds:itemID="{4F76135E-14F6-43F4-B47D-DBA8D14214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1843a-8865-425e-86ca-22ed9e456d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C79047-23FD-4C43-A04D-A9287790CE8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6BA6942-30B4-4A4E-BD42-9CF4AA473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1264</Words>
  <Characters>720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Mohammed</dc:creator>
  <cp:keywords/>
  <dc:description/>
  <cp:lastModifiedBy>Mohammed Jawad</cp:lastModifiedBy>
  <cp:revision>81</cp:revision>
  <dcterms:created xsi:type="dcterms:W3CDTF">2019-11-25T16:08:00Z</dcterms:created>
  <dcterms:modified xsi:type="dcterms:W3CDTF">2020-06-0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8AA16D818BCA4C9F3B7CD479C589EA</vt:lpwstr>
  </property>
</Properties>
</file>